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B6ED5B" w14:textId="34B66154" w:rsidR="007609CE" w:rsidRPr="00861116" w:rsidRDefault="007609CE" w:rsidP="007609CE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8"/>
        <w:gridCol w:w="1275"/>
        <w:gridCol w:w="993"/>
        <w:gridCol w:w="1134"/>
        <w:gridCol w:w="1066"/>
      </w:tblGrid>
      <w:tr w:rsidR="008F6B6F" w:rsidRPr="007609CE" w14:paraId="78DCD696" w14:textId="77777777" w:rsidTr="008F6B6F"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28E8EA" w14:textId="742EDA5B" w:rsidR="007609CE" w:rsidRPr="007609CE" w:rsidRDefault="007609CE" w:rsidP="00E155F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609C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I</w:t>
            </w:r>
            <w:r w:rsidRPr="007609CE">
              <w:rPr>
                <w:rFonts w:ascii="Times New Roman" w:hAnsi="Times New Roman" w:cs="Times New Roman"/>
                <w:color w:val="000000" w:themeColor="text1"/>
                <w:szCs w:val="24"/>
              </w:rPr>
              <w:t>nterpreta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7C1D44" w14:textId="7CE5CAEC" w:rsidR="007609CE" w:rsidRPr="007609CE" w:rsidRDefault="007609CE" w:rsidP="00E155F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stimat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7BA5C0" w14:textId="161228DC" w:rsidR="007609CE" w:rsidRPr="007609CE" w:rsidRDefault="007609CE" w:rsidP="00E155F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928DBE" w14:textId="1F8A98E8" w:rsidR="007609CE" w:rsidRPr="007609CE" w:rsidRDefault="007609CE" w:rsidP="00E155F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t-value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548771" w14:textId="2CF10C17" w:rsidR="007609CE" w:rsidRPr="007609CE" w:rsidRDefault="007609CE" w:rsidP="00E155F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-value</w:t>
            </w:r>
          </w:p>
        </w:tc>
      </w:tr>
      <w:tr w:rsidR="007609CE" w:rsidRPr="007609CE" w14:paraId="072DADD0" w14:textId="77777777" w:rsidTr="008F6B6F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11ED8" w14:textId="38A7AB46" w:rsidR="007609CE" w:rsidRPr="007609CE" w:rsidRDefault="007609CE" w:rsidP="00E155F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ntercep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A9231A" w14:textId="6C4F4F2D" w:rsidR="007609CE" w:rsidRPr="007609CE" w:rsidRDefault="007609CE" w:rsidP="00E155F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5.4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B48619" w14:textId="785BBCD4" w:rsidR="007609CE" w:rsidRPr="007609CE" w:rsidRDefault="007609CE" w:rsidP="00E155F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8924E7" w14:textId="0D57EC54" w:rsidR="007609CE" w:rsidRPr="007609CE" w:rsidRDefault="007609CE" w:rsidP="00E155F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2.18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599820" w14:textId="796EDEBC" w:rsidR="007609CE" w:rsidRPr="007609CE" w:rsidRDefault="007609CE" w:rsidP="00E155F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05</w:t>
            </w:r>
          </w:p>
        </w:tc>
      </w:tr>
      <w:tr w:rsidR="007609CE" w:rsidRPr="007609CE" w14:paraId="3016B0BA" w14:textId="77777777" w:rsidTr="008F6B6F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E71C226" w14:textId="0D6A3A56" w:rsidR="007609CE" w:rsidRPr="007609CE" w:rsidRDefault="007609CE" w:rsidP="00E155F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ean temperat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3237D8" w14:textId="483BB3F2" w:rsidR="007609CE" w:rsidRPr="007609CE" w:rsidRDefault="007609CE" w:rsidP="00E155F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95460A" w14:textId="4C0AF933" w:rsidR="007609CE" w:rsidRPr="007609CE" w:rsidRDefault="007609CE" w:rsidP="00E155F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ACCF1E" w14:textId="311BCE9D" w:rsidR="007609CE" w:rsidRPr="007609CE" w:rsidRDefault="007609CE" w:rsidP="00E155F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6.5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F92716F" w14:textId="6CB84FF1" w:rsidR="007609CE" w:rsidRPr="007609CE" w:rsidRDefault="007609CE" w:rsidP="00E155F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05</w:t>
            </w:r>
          </w:p>
        </w:tc>
      </w:tr>
      <w:tr w:rsidR="007609CE" w:rsidRPr="007609CE" w14:paraId="1215C237" w14:textId="77777777" w:rsidTr="008F6B6F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69DB8" w14:textId="74BB58B5" w:rsidR="007609CE" w:rsidRPr="007609CE" w:rsidRDefault="000A1767" w:rsidP="00E155F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A1767">
              <w:rPr>
                <w:rFonts w:ascii="Times New Roman" w:hAnsi="Times New Roman" w:cs="Times New Roman"/>
                <w:color w:val="000000" w:themeColor="text1"/>
                <w:szCs w:val="24"/>
              </w:rPr>
              <w:t>breakpoint 1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  <w:r w:rsidR="007609CE">
              <w:rPr>
                <w:rFonts w:ascii="Times New Roman" w:hAnsi="Times New Roman" w:cs="Times New Roman"/>
                <w:color w:val="000000" w:themeColor="text1"/>
                <w:szCs w:val="24"/>
              </w:rPr>
              <w:t>Mean temperatur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D86FE" w14:textId="0783A0AA" w:rsidR="007609CE" w:rsidRPr="007609CE" w:rsidRDefault="007609CE" w:rsidP="00E155F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7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08E86" w14:textId="3E8377C1" w:rsidR="007609CE" w:rsidRPr="007609CE" w:rsidRDefault="007609CE" w:rsidP="00E155F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872C3" w14:textId="53226735" w:rsidR="007609CE" w:rsidRPr="007609CE" w:rsidRDefault="007609CE" w:rsidP="00E155F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5.3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772A4" w14:textId="26808C0D" w:rsidR="007609CE" w:rsidRPr="007609CE" w:rsidRDefault="007609CE" w:rsidP="00E155F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A</w:t>
            </w:r>
          </w:p>
        </w:tc>
      </w:tr>
    </w:tbl>
    <w:p w14:paraId="44005E1D" w14:textId="53C09454" w:rsidR="002E6FC5" w:rsidRPr="003D0DFA" w:rsidRDefault="007609CE" w:rsidP="00E155FA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3D0DFA">
        <w:rPr>
          <w:rFonts w:ascii="Times New Roman" w:hAnsi="Times New Roman" w:cs="Times New Roman" w:hint="eastAsia"/>
          <w:color w:val="000000" w:themeColor="text1"/>
          <w:szCs w:val="24"/>
        </w:rPr>
        <w:t>A</w:t>
      </w:r>
      <w:r w:rsidRPr="003D0DFA">
        <w:rPr>
          <w:rFonts w:ascii="Times New Roman" w:hAnsi="Times New Roman" w:cs="Times New Roman"/>
          <w:color w:val="000000" w:themeColor="text1"/>
          <w:szCs w:val="24"/>
        </w:rPr>
        <w:t xml:space="preserve">djusted </w:t>
      </w:r>
      <w:r w:rsidR="008F6B6F" w:rsidRPr="003D0DFA">
        <w:rPr>
          <w:rFonts w:ascii="Times New Roman" w:hAnsi="Times New Roman" w:cs="Times New Roman"/>
          <w:color w:val="000000" w:themeColor="text1"/>
          <w:szCs w:val="24"/>
        </w:rPr>
        <w:t>r</w:t>
      </w:r>
      <w:r w:rsidRPr="003D0DFA">
        <w:rPr>
          <w:rFonts w:ascii="Times New Roman" w:hAnsi="Times New Roman" w:cs="Times New Roman"/>
          <w:color w:val="000000" w:themeColor="text1"/>
          <w:szCs w:val="24"/>
        </w:rPr>
        <w:t>-squared 0.74</w:t>
      </w:r>
      <w:r w:rsidR="008F6B6F" w:rsidRPr="003D0DFA">
        <w:rPr>
          <w:rFonts w:ascii="Times New Roman" w:hAnsi="Times New Roman" w:cs="Times New Roman"/>
          <w:color w:val="000000" w:themeColor="text1"/>
          <w:szCs w:val="24"/>
        </w:rPr>
        <w:t xml:space="preserve">; </w:t>
      </w:r>
      <w:r w:rsidR="004D0B15" w:rsidRPr="003D0DFA">
        <w:rPr>
          <w:rFonts w:ascii="Times New Roman" w:hAnsi="Times New Roman" w:cs="Times New Roman"/>
          <w:color w:val="000000" w:themeColor="text1"/>
          <w:szCs w:val="24"/>
        </w:rPr>
        <w:t>root mean squared error (RMSE) 4.33.</w:t>
      </w:r>
      <w:bookmarkStart w:id="0" w:name="_GoBack"/>
      <w:bookmarkEnd w:id="0"/>
    </w:p>
    <w:p w14:paraId="6CE5E9C5" w14:textId="13CE1804" w:rsidR="00E155FA" w:rsidRPr="003D0DFA" w:rsidRDefault="007609CE" w:rsidP="00E155F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3D0DFA">
        <w:rPr>
          <w:rFonts w:ascii="Times New Roman" w:hAnsi="Times New Roman" w:cs="Times New Roman" w:hint="eastAsia"/>
          <w:color w:val="000000" w:themeColor="text1"/>
          <w:szCs w:val="24"/>
        </w:rPr>
        <w:t>E</w:t>
      </w:r>
      <w:r w:rsidRPr="003D0DFA">
        <w:rPr>
          <w:rFonts w:ascii="Times New Roman" w:hAnsi="Times New Roman" w:cs="Times New Roman"/>
          <w:color w:val="000000" w:themeColor="text1"/>
          <w:szCs w:val="24"/>
        </w:rPr>
        <w:t>stimated break-point</w:t>
      </w:r>
      <w:r w:rsidR="008F6B6F" w:rsidRPr="003D0DFA">
        <w:rPr>
          <w:rFonts w:ascii="Times New Roman" w:hAnsi="Times New Roman" w:cs="Times New Roman"/>
          <w:color w:val="000000" w:themeColor="text1"/>
          <w:szCs w:val="24"/>
        </w:rPr>
        <w:t xml:space="preserve"> 1</w:t>
      </w:r>
      <w:r w:rsidRPr="003D0DFA">
        <w:rPr>
          <w:rFonts w:ascii="Times New Roman" w:hAnsi="Times New Roman" w:cs="Times New Roman"/>
          <w:color w:val="000000" w:themeColor="text1"/>
          <w:szCs w:val="24"/>
        </w:rPr>
        <w:t>: 27.04, standard error 0.04</w:t>
      </w:r>
      <w:r w:rsidR="006502CF">
        <w:rPr>
          <w:rFonts w:ascii="Times New Roman" w:hAnsi="Times New Roman" w:cs="Times New Roman"/>
          <w:color w:val="000000" w:themeColor="text1"/>
          <w:szCs w:val="24"/>
        </w:rPr>
        <w:t>.</w:t>
      </w:r>
    </w:p>
    <w:sectPr w:rsidR="00E155FA" w:rsidRPr="003D0DFA" w:rsidSect="00E155FA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B641C9" w14:textId="77777777" w:rsidR="007965B1" w:rsidRPr="007B26F0" w:rsidRDefault="007965B1">
      <w:r w:rsidRPr="007B26F0">
        <w:separator/>
      </w:r>
    </w:p>
  </w:endnote>
  <w:endnote w:type="continuationSeparator" w:id="0">
    <w:p w14:paraId="6EBCC628" w14:textId="77777777" w:rsidR="007965B1" w:rsidRPr="007B26F0" w:rsidRDefault="007965B1">
      <w:r w:rsidRPr="007B26F0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FKai-SB">
    <w:altName w:val="標楷體"/>
    <w:charset w:val="88"/>
    <w:family w:val="script"/>
    <w:pitch w:val="fixed"/>
    <w:sig w:usb0="00000003" w:usb1="080E0000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35219771"/>
      <w:docPartObj>
        <w:docPartGallery w:val="Page Numbers (Bottom of Page)"/>
        <w:docPartUnique/>
      </w:docPartObj>
    </w:sdtPr>
    <w:sdtEndPr/>
    <w:sdtContent>
      <w:p w14:paraId="2D901557" w14:textId="17AE6B12" w:rsidR="008772FA" w:rsidRDefault="008772F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8409A">
          <w:rPr>
            <w:noProof/>
          </w:rPr>
          <w:t>1</w:t>
        </w:r>
        <w:r>
          <w:fldChar w:fldCharType="end"/>
        </w:r>
      </w:p>
    </w:sdtContent>
  </w:sdt>
  <w:p w14:paraId="6D635617" w14:textId="77777777" w:rsidR="008772FA" w:rsidRDefault="008772F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49DE8F" w14:textId="77777777" w:rsidR="007965B1" w:rsidRPr="007B26F0" w:rsidRDefault="007965B1">
      <w:r w:rsidRPr="007B26F0">
        <w:separator/>
      </w:r>
    </w:p>
  </w:footnote>
  <w:footnote w:type="continuationSeparator" w:id="0">
    <w:p w14:paraId="6B853B52" w14:textId="77777777" w:rsidR="007965B1" w:rsidRPr="007B26F0" w:rsidRDefault="007965B1">
      <w:r w:rsidRPr="007B26F0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1AA302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BA90D44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A5182AB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E5A0ACD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0A7A5BD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07E360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28EEA2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3E1C10F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9CCBE6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BC823F7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6256F5D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>
    <w:nsid w:val="120E5F6A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12696734"/>
    <w:multiLevelType w:val="hybridMultilevel"/>
    <w:tmpl w:val="25F80756"/>
    <w:lvl w:ilvl="0" w:tplc="35E0586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D96C8E5A" w:tentative="1">
      <w:start w:val="1"/>
      <w:numFmt w:val="ideographTraditional"/>
      <w:lvlText w:val="%2、"/>
      <w:lvlJc w:val="left"/>
      <w:pPr>
        <w:ind w:left="960" w:hanging="480"/>
      </w:pPr>
    </w:lvl>
    <w:lvl w:ilvl="2" w:tplc="8E20EA28" w:tentative="1">
      <w:start w:val="1"/>
      <w:numFmt w:val="lowerRoman"/>
      <w:lvlText w:val="%3."/>
      <w:lvlJc w:val="right"/>
      <w:pPr>
        <w:ind w:left="1440" w:hanging="480"/>
      </w:pPr>
    </w:lvl>
    <w:lvl w:ilvl="3" w:tplc="BEE04F9C" w:tentative="1">
      <w:start w:val="1"/>
      <w:numFmt w:val="decimal"/>
      <w:lvlText w:val="%4."/>
      <w:lvlJc w:val="left"/>
      <w:pPr>
        <w:ind w:left="1920" w:hanging="480"/>
      </w:pPr>
    </w:lvl>
    <w:lvl w:ilvl="4" w:tplc="ADC27E60" w:tentative="1">
      <w:start w:val="1"/>
      <w:numFmt w:val="ideographTraditional"/>
      <w:lvlText w:val="%5、"/>
      <w:lvlJc w:val="left"/>
      <w:pPr>
        <w:ind w:left="2400" w:hanging="480"/>
      </w:pPr>
    </w:lvl>
    <w:lvl w:ilvl="5" w:tplc="8DF2E778" w:tentative="1">
      <w:start w:val="1"/>
      <w:numFmt w:val="lowerRoman"/>
      <w:lvlText w:val="%6."/>
      <w:lvlJc w:val="right"/>
      <w:pPr>
        <w:ind w:left="2880" w:hanging="480"/>
      </w:pPr>
    </w:lvl>
    <w:lvl w:ilvl="6" w:tplc="AC7477B0" w:tentative="1">
      <w:start w:val="1"/>
      <w:numFmt w:val="decimal"/>
      <w:lvlText w:val="%7."/>
      <w:lvlJc w:val="left"/>
      <w:pPr>
        <w:ind w:left="3360" w:hanging="480"/>
      </w:pPr>
    </w:lvl>
    <w:lvl w:ilvl="7" w:tplc="2DF09F80" w:tentative="1">
      <w:start w:val="1"/>
      <w:numFmt w:val="ideographTraditional"/>
      <w:lvlText w:val="%8、"/>
      <w:lvlJc w:val="left"/>
      <w:pPr>
        <w:ind w:left="3840" w:hanging="480"/>
      </w:pPr>
    </w:lvl>
    <w:lvl w:ilvl="8" w:tplc="699AC2C2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>
    <w:nsid w:val="65D90C2E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2"/>
  </w:num>
  <w:num w:numId="2">
    <w:abstractNumId w:val="13"/>
  </w:num>
  <w:num w:numId="3">
    <w:abstractNumId w:val="11"/>
  </w:num>
  <w:num w:numId="4">
    <w:abstractNumId w:val="10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W0MDKxNDQ1NzY2MLFU0lEKTi0uzszPAykwM6oFABOAM+E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rtv5e5fpe5s2e95sgxvsvxtvs2daxpvv0s&quot;&gt;acute heat illnesses_20231003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118&lt;/item&gt;&lt;item&gt;123&lt;/item&gt;&lt;/record-ids&gt;&lt;/item&gt;&lt;/Libraries&gt;"/>
    <w:docVar w:name="MachineID" w:val="190|199|197|201|203|197|185|206|197|205|202|197|202|188|197|189|207|"/>
    <w:docVar w:name="Username" w:val="Editor"/>
  </w:docVars>
  <w:rsids>
    <w:rsidRoot w:val="00A82804"/>
    <w:rsid w:val="0000244D"/>
    <w:rsid w:val="00017EE6"/>
    <w:rsid w:val="00027B2F"/>
    <w:rsid w:val="0003099F"/>
    <w:rsid w:val="00030F53"/>
    <w:rsid w:val="0003363E"/>
    <w:rsid w:val="0003490E"/>
    <w:rsid w:val="000350F4"/>
    <w:rsid w:val="000406B6"/>
    <w:rsid w:val="00060392"/>
    <w:rsid w:val="00061312"/>
    <w:rsid w:val="000627FA"/>
    <w:rsid w:val="00070DF2"/>
    <w:rsid w:val="00077C6B"/>
    <w:rsid w:val="000818E7"/>
    <w:rsid w:val="00085F14"/>
    <w:rsid w:val="00090307"/>
    <w:rsid w:val="000A1767"/>
    <w:rsid w:val="000A2FDB"/>
    <w:rsid w:val="000A77E7"/>
    <w:rsid w:val="000B15CB"/>
    <w:rsid w:val="000C1DAE"/>
    <w:rsid w:val="000D29E4"/>
    <w:rsid w:val="000D3974"/>
    <w:rsid w:val="000D5B3E"/>
    <w:rsid w:val="000D5E28"/>
    <w:rsid w:val="000E0EBC"/>
    <w:rsid w:val="000E283E"/>
    <w:rsid w:val="000E3344"/>
    <w:rsid w:val="000E4CE1"/>
    <w:rsid w:val="000F1831"/>
    <w:rsid w:val="00101B77"/>
    <w:rsid w:val="00105AC2"/>
    <w:rsid w:val="00111E76"/>
    <w:rsid w:val="00116B30"/>
    <w:rsid w:val="00117F1B"/>
    <w:rsid w:val="00120A58"/>
    <w:rsid w:val="001304F1"/>
    <w:rsid w:val="001317D1"/>
    <w:rsid w:val="001400A1"/>
    <w:rsid w:val="00143428"/>
    <w:rsid w:val="00147205"/>
    <w:rsid w:val="001477E9"/>
    <w:rsid w:val="001561EF"/>
    <w:rsid w:val="001662A2"/>
    <w:rsid w:val="0016748B"/>
    <w:rsid w:val="00170F66"/>
    <w:rsid w:val="00171466"/>
    <w:rsid w:val="00171833"/>
    <w:rsid w:val="00173367"/>
    <w:rsid w:val="001753B5"/>
    <w:rsid w:val="00176B3A"/>
    <w:rsid w:val="0018436B"/>
    <w:rsid w:val="00186FB4"/>
    <w:rsid w:val="00187C6E"/>
    <w:rsid w:val="00192B73"/>
    <w:rsid w:val="00193720"/>
    <w:rsid w:val="00194C75"/>
    <w:rsid w:val="001A191D"/>
    <w:rsid w:val="001B5D98"/>
    <w:rsid w:val="001C3708"/>
    <w:rsid w:val="001F3EDE"/>
    <w:rsid w:val="001F4004"/>
    <w:rsid w:val="002016EE"/>
    <w:rsid w:val="002050E3"/>
    <w:rsid w:val="002063C3"/>
    <w:rsid w:val="002123B7"/>
    <w:rsid w:val="002153EC"/>
    <w:rsid w:val="002174E6"/>
    <w:rsid w:val="00226571"/>
    <w:rsid w:val="0023622B"/>
    <w:rsid w:val="00241396"/>
    <w:rsid w:val="00243AEB"/>
    <w:rsid w:val="00263298"/>
    <w:rsid w:val="00264EFA"/>
    <w:rsid w:val="00265C78"/>
    <w:rsid w:val="00275DBE"/>
    <w:rsid w:val="00282A67"/>
    <w:rsid w:val="0028647C"/>
    <w:rsid w:val="00287372"/>
    <w:rsid w:val="002A11AB"/>
    <w:rsid w:val="002A4C71"/>
    <w:rsid w:val="002C7CE0"/>
    <w:rsid w:val="002D3198"/>
    <w:rsid w:val="002D51FE"/>
    <w:rsid w:val="002E2913"/>
    <w:rsid w:val="002E3229"/>
    <w:rsid w:val="002E5F3D"/>
    <w:rsid w:val="002E6FC5"/>
    <w:rsid w:val="002F0FF7"/>
    <w:rsid w:val="002F29AA"/>
    <w:rsid w:val="002F6AC3"/>
    <w:rsid w:val="00303D5C"/>
    <w:rsid w:val="003052F9"/>
    <w:rsid w:val="00305640"/>
    <w:rsid w:val="00314BE8"/>
    <w:rsid w:val="00317317"/>
    <w:rsid w:val="0032437A"/>
    <w:rsid w:val="00337338"/>
    <w:rsid w:val="003515B7"/>
    <w:rsid w:val="00353862"/>
    <w:rsid w:val="003550D1"/>
    <w:rsid w:val="003564B7"/>
    <w:rsid w:val="0036303A"/>
    <w:rsid w:val="00366F7D"/>
    <w:rsid w:val="00373EC3"/>
    <w:rsid w:val="00375B89"/>
    <w:rsid w:val="0038441C"/>
    <w:rsid w:val="003856CC"/>
    <w:rsid w:val="00386ED3"/>
    <w:rsid w:val="00387B17"/>
    <w:rsid w:val="0039141C"/>
    <w:rsid w:val="003927C0"/>
    <w:rsid w:val="00393555"/>
    <w:rsid w:val="00396318"/>
    <w:rsid w:val="003A043A"/>
    <w:rsid w:val="003A16BC"/>
    <w:rsid w:val="003A773E"/>
    <w:rsid w:val="003B225D"/>
    <w:rsid w:val="003B4CC5"/>
    <w:rsid w:val="003C33EA"/>
    <w:rsid w:val="003C6977"/>
    <w:rsid w:val="003D0DFA"/>
    <w:rsid w:val="003D3427"/>
    <w:rsid w:val="003D4635"/>
    <w:rsid w:val="003D584A"/>
    <w:rsid w:val="003D7066"/>
    <w:rsid w:val="003F0EC1"/>
    <w:rsid w:val="003F16E0"/>
    <w:rsid w:val="003F36BF"/>
    <w:rsid w:val="00401C5F"/>
    <w:rsid w:val="00405C11"/>
    <w:rsid w:val="00405D47"/>
    <w:rsid w:val="004063C9"/>
    <w:rsid w:val="00411212"/>
    <w:rsid w:val="0041196C"/>
    <w:rsid w:val="00414F13"/>
    <w:rsid w:val="0041508F"/>
    <w:rsid w:val="004176B8"/>
    <w:rsid w:val="004203F5"/>
    <w:rsid w:val="004204D0"/>
    <w:rsid w:val="00433100"/>
    <w:rsid w:val="0043587D"/>
    <w:rsid w:val="00435F57"/>
    <w:rsid w:val="00442A1A"/>
    <w:rsid w:val="00450001"/>
    <w:rsid w:val="00450AF7"/>
    <w:rsid w:val="00452110"/>
    <w:rsid w:val="00452C78"/>
    <w:rsid w:val="00455B19"/>
    <w:rsid w:val="004650E7"/>
    <w:rsid w:val="00470715"/>
    <w:rsid w:val="00470BC2"/>
    <w:rsid w:val="00470BE3"/>
    <w:rsid w:val="004737EF"/>
    <w:rsid w:val="004765EE"/>
    <w:rsid w:val="004877DE"/>
    <w:rsid w:val="00497344"/>
    <w:rsid w:val="004A5F69"/>
    <w:rsid w:val="004B0338"/>
    <w:rsid w:val="004B0F45"/>
    <w:rsid w:val="004B0FFA"/>
    <w:rsid w:val="004B2345"/>
    <w:rsid w:val="004C23FC"/>
    <w:rsid w:val="004D0B15"/>
    <w:rsid w:val="004D4988"/>
    <w:rsid w:val="004E5C48"/>
    <w:rsid w:val="004F6026"/>
    <w:rsid w:val="005009A9"/>
    <w:rsid w:val="0050188A"/>
    <w:rsid w:val="00502C21"/>
    <w:rsid w:val="00514F1D"/>
    <w:rsid w:val="005229D1"/>
    <w:rsid w:val="00526EC8"/>
    <w:rsid w:val="00541037"/>
    <w:rsid w:val="00545590"/>
    <w:rsid w:val="00555783"/>
    <w:rsid w:val="00573D1C"/>
    <w:rsid w:val="00575AF2"/>
    <w:rsid w:val="00576CA1"/>
    <w:rsid w:val="005859BE"/>
    <w:rsid w:val="00591204"/>
    <w:rsid w:val="00595446"/>
    <w:rsid w:val="005968DF"/>
    <w:rsid w:val="005A6E49"/>
    <w:rsid w:val="005B3507"/>
    <w:rsid w:val="005C07F0"/>
    <w:rsid w:val="005C124E"/>
    <w:rsid w:val="005C3E91"/>
    <w:rsid w:val="005C7609"/>
    <w:rsid w:val="005D704B"/>
    <w:rsid w:val="005E2765"/>
    <w:rsid w:val="005F060B"/>
    <w:rsid w:val="00603E75"/>
    <w:rsid w:val="00604E0C"/>
    <w:rsid w:val="00605C7B"/>
    <w:rsid w:val="00607533"/>
    <w:rsid w:val="006117F4"/>
    <w:rsid w:val="00621D58"/>
    <w:rsid w:val="00627FC9"/>
    <w:rsid w:val="00633C0E"/>
    <w:rsid w:val="00636419"/>
    <w:rsid w:val="006453F0"/>
    <w:rsid w:val="006502CF"/>
    <w:rsid w:val="00651010"/>
    <w:rsid w:val="00653CFD"/>
    <w:rsid w:val="00662039"/>
    <w:rsid w:val="00662D1C"/>
    <w:rsid w:val="00663A21"/>
    <w:rsid w:val="00667269"/>
    <w:rsid w:val="00673164"/>
    <w:rsid w:val="00674BC8"/>
    <w:rsid w:val="006772D6"/>
    <w:rsid w:val="0068293F"/>
    <w:rsid w:val="00686DE1"/>
    <w:rsid w:val="00687284"/>
    <w:rsid w:val="00693BEE"/>
    <w:rsid w:val="00693F3C"/>
    <w:rsid w:val="00694B9A"/>
    <w:rsid w:val="006978BE"/>
    <w:rsid w:val="00697CE6"/>
    <w:rsid w:val="006A005E"/>
    <w:rsid w:val="006A6368"/>
    <w:rsid w:val="006B283D"/>
    <w:rsid w:val="006B3F48"/>
    <w:rsid w:val="006B5B91"/>
    <w:rsid w:val="006C4D63"/>
    <w:rsid w:val="006D0754"/>
    <w:rsid w:val="006D09CF"/>
    <w:rsid w:val="006D2CC7"/>
    <w:rsid w:val="006D3D6A"/>
    <w:rsid w:val="006D497A"/>
    <w:rsid w:val="006D7863"/>
    <w:rsid w:val="006E2029"/>
    <w:rsid w:val="006E742B"/>
    <w:rsid w:val="006E7565"/>
    <w:rsid w:val="006F1E77"/>
    <w:rsid w:val="00703BFB"/>
    <w:rsid w:val="00705F77"/>
    <w:rsid w:val="007129E4"/>
    <w:rsid w:val="00715F60"/>
    <w:rsid w:val="00733E00"/>
    <w:rsid w:val="00736001"/>
    <w:rsid w:val="0074599F"/>
    <w:rsid w:val="00750AE4"/>
    <w:rsid w:val="00755CEE"/>
    <w:rsid w:val="007609CE"/>
    <w:rsid w:val="00760F24"/>
    <w:rsid w:val="00761518"/>
    <w:rsid w:val="00765116"/>
    <w:rsid w:val="0076568B"/>
    <w:rsid w:val="0076684F"/>
    <w:rsid w:val="0078183F"/>
    <w:rsid w:val="00782018"/>
    <w:rsid w:val="00782064"/>
    <w:rsid w:val="00790B1A"/>
    <w:rsid w:val="00791A42"/>
    <w:rsid w:val="00792A31"/>
    <w:rsid w:val="0079310B"/>
    <w:rsid w:val="007965B1"/>
    <w:rsid w:val="007A4FF7"/>
    <w:rsid w:val="007A580D"/>
    <w:rsid w:val="007A72F0"/>
    <w:rsid w:val="007A74CE"/>
    <w:rsid w:val="007A785C"/>
    <w:rsid w:val="007B1369"/>
    <w:rsid w:val="007B26F0"/>
    <w:rsid w:val="007C32CA"/>
    <w:rsid w:val="007C3997"/>
    <w:rsid w:val="007D2D11"/>
    <w:rsid w:val="007D32D6"/>
    <w:rsid w:val="007E2394"/>
    <w:rsid w:val="007E4ABC"/>
    <w:rsid w:val="007E4CEA"/>
    <w:rsid w:val="007E6505"/>
    <w:rsid w:val="007E67BA"/>
    <w:rsid w:val="007E69E9"/>
    <w:rsid w:val="007F39E7"/>
    <w:rsid w:val="007F756F"/>
    <w:rsid w:val="00803244"/>
    <w:rsid w:val="0081176D"/>
    <w:rsid w:val="0081786F"/>
    <w:rsid w:val="00817BD9"/>
    <w:rsid w:val="008242EB"/>
    <w:rsid w:val="00834D5C"/>
    <w:rsid w:val="00835AE5"/>
    <w:rsid w:val="00836CE1"/>
    <w:rsid w:val="008517B4"/>
    <w:rsid w:val="00852FED"/>
    <w:rsid w:val="0085500C"/>
    <w:rsid w:val="008578C5"/>
    <w:rsid w:val="008601B5"/>
    <w:rsid w:val="00861116"/>
    <w:rsid w:val="00863491"/>
    <w:rsid w:val="0087169C"/>
    <w:rsid w:val="00872273"/>
    <w:rsid w:val="00872BB4"/>
    <w:rsid w:val="008742FE"/>
    <w:rsid w:val="008754C7"/>
    <w:rsid w:val="008754E7"/>
    <w:rsid w:val="008772FA"/>
    <w:rsid w:val="008811FE"/>
    <w:rsid w:val="008828CA"/>
    <w:rsid w:val="00886496"/>
    <w:rsid w:val="0088687D"/>
    <w:rsid w:val="00887C1A"/>
    <w:rsid w:val="00891E0E"/>
    <w:rsid w:val="0089208C"/>
    <w:rsid w:val="00893E5D"/>
    <w:rsid w:val="00894C00"/>
    <w:rsid w:val="00895173"/>
    <w:rsid w:val="00896609"/>
    <w:rsid w:val="008A2378"/>
    <w:rsid w:val="008A4B63"/>
    <w:rsid w:val="008B009E"/>
    <w:rsid w:val="008B62E7"/>
    <w:rsid w:val="008C1019"/>
    <w:rsid w:val="008C2785"/>
    <w:rsid w:val="008C30E5"/>
    <w:rsid w:val="008D106C"/>
    <w:rsid w:val="008D1113"/>
    <w:rsid w:val="008D2BE1"/>
    <w:rsid w:val="008D2FAC"/>
    <w:rsid w:val="008D6805"/>
    <w:rsid w:val="008E616B"/>
    <w:rsid w:val="008F6B6F"/>
    <w:rsid w:val="00900CFE"/>
    <w:rsid w:val="00901DED"/>
    <w:rsid w:val="00902D8F"/>
    <w:rsid w:val="00903F4F"/>
    <w:rsid w:val="00910094"/>
    <w:rsid w:val="00916F7C"/>
    <w:rsid w:val="00924CE6"/>
    <w:rsid w:val="009308E7"/>
    <w:rsid w:val="00931105"/>
    <w:rsid w:val="00933D2D"/>
    <w:rsid w:val="00937F7D"/>
    <w:rsid w:val="009408E5"/>
    <w:rsid w:val="009421C1"/>
    <w:rsid w:val="009465BF"/>
    <w:rsid w:val="00947036"/>
    <w:rsid w:val="00963859"/>
    <w:rsid w:val="00964B48"/>
    <w:rsid w:val="00971F2F"/>
    <w:rsid w:val="00981AE9"/>
    <w:rsid w:val="00987EDD"/>
    <w:rsid w:val="00995116"/>
    <w:rsid w:val="009976D4"/>
    <w:rsid w:val="009A043B"/>
    <w:rsid w:val="009A3B67"/>
    <w:rsid w:val="009A4C98"/>
    <w:rsid w:val="009A7BE2"/>
    <w:rsid w:val="009B6DC8"/>
    <w:rsid w:val="009B7436"/>
    <w:rsid w:val="009B7C58"/>
    <w:rsid w:val="009B7D45"/>
    <w:rsid w:val="009C4701"/>
    <w:rsid w:val="009D6A1D"/>
    <w:rsid w:val="009E7B2F"/>
    <w:rsid w:val="009F0C92"/>
    <w:rsid w:val="00A00877"/>
    <w:rsid w:val="00A04211"/>
    <w:rsid w:val="00A05035"/>
    <w:rsid w:val="00A0623E"/>
    <w:rsid w:val="00A06B47"/>
    <w:rsid w:val="00A159A6"/>
    <w:rsid w:val="00A2697B"/>
    <w:rsid w:val="00A33923"/>
    <w:rsid w:val="00A42760"/>
    <w:rsid w:val="00A4325C"/>
    <w:rsid w:val="00A43FB3"/>
    <w:rsid w:val="00A46839"/>
    <w:rsid w:val="00A52206"/>
    <w:rsid w:val="00A573CD"/>
    <w:rsid w:val="00A62E15"/>
    <w:rsid w:val="00A65795"/>
    <w:rsid w:val="00A82804"/>
    <w:rsid w:val="00A86A56"/>
    <w:rsid w:val="00A917BA"/>
    <w:rsid w:val="00A91AA1"/>
    <w:rsid w:val="00A91B7D"/>
    <w:rsid w:val="00A95779"/>
    <w:rsid w:val="00A9611C"/>
    <w:rsid w:val="00AA635B"/>
    <w:rsid w:val="00AA7C1C"/>
    <w:rsid w:val="00AB1DC5"/>
    <w:rsid w:val="00AB4657"/>
    <w:rsid w:val="00AB4C83"/>
    <w:rsid w:val="00AD0511"/>
    <w:rsid w:val="00AD4101"/>
    <w:rsid w:val="00AD468B"/>
    <w:rsid w:val="00AE1541"/>
    <w:rsid w:val="00AE1CB7"/>
    <w:rsid w:val="00AE4FB0"/>
    <w:rsid w:val="00AF0F7A"/>
    <w:rsid w:val="00AF1408"/>
    <w:rsid w:val="00AF1AA4"/>
    <w:rsid w:val="00AF6CF4"/>
    <w:rsid w:val="00B0136D"/>
    <w:rsid w:val="00B0233F"/>
    <w:rsid w:val="00B10AB5"/>
    <w:rsid w:val="00B11E39"/>
    <w:rsid w:val="00B21DC6"/>
    <w:rsid w:val="00B24598"/>
    <w:rsid w:val="00B264DD"/>
    <w:rsid w:val="00B36E60"/>
    <w:rsid w:val="00B37D20"/>
    <w:rsid w:val="00B454CE"/>
    <w:rsid w:val="00B51EA7"/>
    <w:rsid w:val="00B62212"/>
    <w:rsid w:val="00B63EA4"/>
    <w:rsid w:val="00B652A1"/>
    <w:rsid w:val="00B65568"/>
    <w:rsid w:val="00B72F21"/>
    <w:rsid w:val="00B73CCD"/>
    <w:rsid w:val="00B7786D"/>
    <w:rsid w:val="00B8409A"/>
    <w:rsid w:val="00B84DB4"/>
    <w:rsid w:val="00B85101"/>
    <w:rsid w:val="00B90CED"/>
    <w:rsid w:val="00B91955"/>
    <w:rsid w:val="00B91EA3"/>
    <w:rsid w:val="00B94C13"/>
    <w:rsid w:val="00BA0997"/>
    <w:rsid w:val="00BA1C20"/>
    <w:rsid w:val="00BA3B9B"/>
    <w:rsid w:val="00BA42FF"/>
    <w:rsid w:val="00BA4842"/>
    <w:rsid w:val="00BA791D"/>
    <w:rsid w:val="00BB00F3"/>
    <w:rsid w:val="00BB24D1"/>
    <w:rsid w:val="00BB29FE"/>
    <w:rsid w:val="00BB369B"/>
    <w:rsid w:val="00BB60A4"/>
    <w:rsid w:val="00BC1B49"/>
    <w:rsid w:val="00BC6183"/>
    <w:rsid w:val="00BE75F9"/>
    <w:rsid w:val="00BF0089"/>
    <w:rsid w:val="00C00A9D"/>
    <w:rsid w:val="00C027C0"/>
    <w:rsid w:val="00C046FB"/>
    <w:rsid w:val="00C04C69"/>
    <w:rsid w:val="00C07675"/>
    <w:rsid w:val="00C078E0"/>
    <w:rsid w:val="00C1558F"/>
    <w:rsid w:val="00C1606A"/>
    <w:rsid w:val="00C236FC"/>
    <w:rsid w:val="00C30259"/>
    <w:rsid w:val="00C45496"/>
    <w:rsid w:val="00C461B9"/>
    <w:rsid w:val="00C52A3A"/>
    <w:rsid w:val="00C535E2"/>
    <w:rsid w:val="00C70290"/>
    <w:rsid w:val="00C72909"/>
    <w:rsid w:val="00C779C0"/>
    <w:rsid w:val="00C77F00"/>
    <w:rsid w:val="00C842B5"/>
    <w:rsid w:val="00C9227C"/>
    <w:rsid w:val="00C95167"/>
    <w:rsid w:val="00C97CD1"/>
    <w:rsid w:val="00CA1355"/>
    <w:rsid w:val="00CA6D34"/>
    <w:rsid w:val="00CB7A66"/>
    <w:rsid w:val="00CC019E"/>
    <w:rsid w:val="00CC0A1D"/>
    <w:rsid w:val="00CC37DE"/>
    <w:rsid w:val="00CC3D20"/>
    <w:rsid w:val="00CD2087"/>
    <w:rsid w:val="00CE3D61"/>
    <w:rsid w:val="00CE42F4"/>
    <w:rsid w:val="00CE64D6"/>
    <w:rsid w:val="00CF06C5"/>
    <w:rsid w:val="00CF4FF7"/>
    <w:rsid w:val="00CF69FB"/>
    <w:rsid w:val="00D01A3A"/>
    <w:rsid w:val="00D11CC0"/>
    <w:rsid w:val="00D14F38"/>
    <w:rsid w:val="00D22C78"/>
    <w:rsid w:val="00D22DCF"/>
    <w:rsid w:val="00D320E4"/>
    <w:rsid w:val="00D36186"/>
    <w:rsid w:val="00D4083D"/>
    <w:rsid w:val="00D45A8E"/>
    <w:rsid w:val="00D51BA8"/>
    <w:rsid w:val="00D61FAA"/>
    <w:rsid w:val="00D67A43"/>
    <w:rsid w:val="00D75061"/>
    <w:rsid w:val="00D751B7"/>
    <w:rsid w:val="00D7586E"/>
    <w:rsid w:val="00D81931"/>
    <w:rsid w:val="00D900FD"/>
    <w:rsid w:val="00D942CA"/>
    <w:rsid w:val="00D94A42"/>
    <w:rsid w:val="00D97810"/>
    <w:rsid w:val="00DA21D2"/>
    <w:rsid w:val="00DA552B"/>
    <w:rsid w:val="00DB0192"/>
    <w:rsid w:val="00DB189A"/>
    <w:rsid w:val="00DB34C8"/>
    <w:rsid w:val="00DB61A4"/>
    <w:rsid w:val="00DB690F"/>
    <w:rsid w:val="00DB7E42"/>
    <w:rsid w:val="00DD06A0"/>
    <w:rsid w:val="00DD60D7"/>
    <w:rsid w:val="00DF1025"/>
    <w:rsid w:val="00DF49DC"/>
    <w:rsid w:val="00DF52F4"/>
    <w:rsid w:val="00DF66AB"/>
    <w:rsid w:val="00DF74C0"/>
    <w:rsid w:val="00E03D7B"/>
    <w:rsid w:val="00E10025"/>
    <w:rsid w:val="00E10C16"/>
    <w:rsid w:val="00E155FA"/>
    <w:rsid w:val="00E235B4"/>
    <w:rsid w:val="00E24C09"/>
    <w:rsid w:val="00E37797"/>
    <w:rsid w:val="00E410A7"/>
    <w:rsid w:val="00E455B1"/>
    <w:rsid w:val="00E54A9A"/>
    <w:rsid w:val="00E60842"/>
    <w:rsid w:val="00E67B75"/>
    <w:rsid w:val="00E754DC"/>
    <w:rsid w:val="00E84174"/>
    <w:rsid w:val="00E847E5"/>
    <w:rsid w:val="00E90571"/>
    <w:rsid w:val="00E91F24"/>
    <w:rsid w:val="00E92381"/>
    <w:rsid w:val="00E9317B"/>
    <w:rsid w:val="00E946B8"/>
    <w:rsid w:val="00EA09C4"/>
    <w:rsid w:val="00EA1E84"/>
    <w:rsid w:val="00EA4DFB"/>
    <w:rsid w:val="00EA5E34"/>
    <w:rsid w:val="00EB0275"/>
    <w:rsid w:val="00EB2F51"/>
    <w:rsid w:val="00EB680A"/>
    <w:rsid w:val="00EB6ACE"/>
    <w:rsid w:val="00EC3350"/>
    <w:rsid w:val="00ED04F5"/>
    <w:rsid w:val="00ED0B86"/>
    <w:rsid w:val="00ED1D15"/>
    <w:rsid w:val="00ED1E09"/>
    <w:rsid w:val="00EE0CB9"/>
    <w:rsid w:val="00EE1C20"/>
    <w:rsid w:val="00EE5B2C"/>
    <w:rsid w:val="00EF534B"/>
    <w:rsid w:val="00EF5A19"/>
    <w:rsid w:val="00EF5C85"/>
    <w:rsid w:val="00EF7746"/>
    <w:rsid w:val="00F0528A"/>
    <w:rsid w:val="00F1013A"/>
    <w:rsid w:val="00F13D99"/>
    <w:rsid w:val="00F17DF1"/>
    <w:rsid w:val="00F45BAA"/>
    <w:rsid w:val="00F61E52"/>
    <w:rsid w:val="00F643D9"/>
    <w:rsid w:val="00F97BF2"/>
    <w:rsid w:val="00FA06A8"/>
    <w:rsid w:val="00FA3A3F"/>
    <w:rsid w:val="00FA4087"/>
    <w:rsid w:val="00FB175B"/>
    <w:rsid w:val="00FB4986"/>
    <w:rsid w:val="00FB6B1A"/>
    <w:rsid w:val="00FC0E5D"/>
    <w:rsid w:val="00FC2181"/>
    <w:rsid w:val="00FC30D8"/>
    <w:rsid w:val="00FC649B"/>
    <w:rsid w:val="00FC6B2F"/>
    <w:rsid w:val="00FD6F81"/>
    <w:rsid w:val="00FF4DDF"/>
    <w:rsid w:val="00FF5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D8E63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001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7B26F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26F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26F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26F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26F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26F0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26F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26F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26F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00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1002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100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10025"/>
    <w:rPr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65C78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265C78"/>
    <w:rPr>
      <w:color w:val="0563C1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A46839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A4683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A46839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A46839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662039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table" w:styleId="TableGrid">
    <w:name w:val="Table Grid"/>
    <w:basedOn w:val="TableNormal"/>
    <w:uiPriority w:val="39"/>
    <w:rsid w:val="006620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027C0"/>
    <w:pPr>
      <w:ind w:leftChars="200" w:left="480"/>
    </w:pPr>
  </w:style>
  <w:style w:type="paragraph" w:customStyle="1" w:styleId="Standard">
    <w:name w:val="Standard"/>
    <w:link w:val="Standard0"/>
    <w:rsid w:val="00817BD9"/>
    <w:pPr>
      <w:widowControl w:val="0"/>
      <w:suppressAutoHyphens/>
      <w:autoSpaceDN w:val="0"/>
      <w:textAlignment w:val="baseline"/>
    </w:pPr>
    <w:rPr>
      <w:rFonts w:ascii="DFKai-SB" w:eastAsia="DFKai-SB" w:hAnsi="DFKai-SB" w:cs="DFKai-SB"/>
      <w:kern w:val="3"/>
      <w:sz w:val="32"/>
      <w:szCs w:val="24"/>
    </w:rPr>
  </w:style>
  <w:style w:type="character" w:customStyle="1" w:styleId="Standard0">
    <w:name w:val="Standard 字元"/>
    <w:basedOn w:val="DefaultParagraphFont"/>
    <w:link w:val="Standard"/>
    <w:rsid w:val="00817BD9"/>
    <w:rPr>
      <w:rFonts w:ascii="DFKai-SB" w:eastAsia="DFKai-SB" w:hAnsi="DFKai-SB" w:cs="DFKai-SB"/>
      <w:kern w:val="3"/>
      <w:sz w:val="32"/>
      <w:szCs w:val="24"/>
    </w:rPr>
  </w:style>
  <w:style w:type="character" w:styleId="PlaceholderText">
    <w:name w:val="Placeholder Text"/>
    <w:basedOn w:val="DefaultParagraphFont"/>
    <w:uiPriority w:val="99"/>
    <w:semiHidden/>
    <w:rsid w:val="009A043B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0D29E4"/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sz w:val="16"/>
      <w:szCs w:val="20"/>
    </w:rPr>
  </w:style>
  <w:style w:type="paragraph" w:styleId="Revision">
    <w:name w:val="Revision"/>
    <w:hidden/>
    <w:uiPriority w:val="99"/>
    <w:semiHidden/>
    <w:rsid w:val="007B26F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26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26F0"/>
    <w:rPr>
      <w:rFonts w:ascii="Tahoma" w:hAnsi="Tahoma" w:cs="Tahoma"/>
      <w:b/>
      <w:bCs/>
      <w:sz w:val="16"/>
      <w:szCs w:val="20"/>
    </w:rPr>
  </w:style>
  <w:style w:type="numbering" w:styleId="111111">
    <w:name w:val="Outline List 2"/>
    <w:basedOn w:val="NoList"/>
    <w:uiPriority w:val="99"/>
    <w:semiHidden/>
    <w:unhideWhenUsed/>
    <w:rsid w:val="007B26F0"/>
    <w:pPr>
      <w:numPr>
        <w:numId w:val="2"/>
      </w:numPr>
    </w:pPr>
  </w:style>
  <w:style w:type="numbering" w:styleId="1ai">
    <w:name w:val="Outline List 1"/>
    <w:basedOn w:val="NoList"/>
    <w:uiPriority w:val="99"/>
    <w:semiHidden/>
    <w:unhideWhenUsed/>
    <w:rsid w:val="007B26F0"/>
    <w:pPr>
      <w:numPr>
        <w:numId w:val="3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7B26F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26F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26F0"/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26F0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26F0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26F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26F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26F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26F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rticleSection">
    <w:name w:val="Outline List 3"/>
    <w:basedOn w:val="NoList"/>
    <w:uiPriority w:val="99"/>
    <w:semiHidden/>
    <w:unhideWhenUsed/>
    <w:rsid w:val="007B26F0"/>
    <w:pPr>
      <w:numPr>
        <w:numId w:val="4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B26F0"/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6F0"/>
    <w:rPr>
      <w:rFonts w:ascii="Tahoma" w:hAnsi="Tahoma" w:cs="Tahoma"/>
      <w:sz w:val="16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7B26F0"/>
  </w:style>
  <w:style w:type="paragraph" w:styleId="BlockText">
    <w:name w:val="Block Text"/>
    <w:basedOn w:val="Normal"/>
    <w:uiPriority w:val="99"/>
    <w:semiHidden/>
    <w:unhideWhenUsed/>
    <w:rsid w:val="007B26F0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7B26F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B26F0"/>
  </w:style>
  <w:style w:type="paragraph" w:styleId="BodyText2">
    <w:name w:val="Body Text 2"/>
    <w:basedOn w:val="Normal"/>
    <w:link w:val="BodyText2Char"/>
    <w:uiPriority w:val="99"/>
    <w:semiHidden/>
    <w:unhideWhenUsed/>
    <w:rsid w:val="007B26F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B26F0"/>
  </w:style>
  <w:style w:type="paragraph" w:styleId="BodyText3">
    <w:name w:val="Body Text 3"/>
    <w:basedOn w:val="Normal"/>
    <w:link w:val="BodyText3Char"/>
    <w:uiPriority w:val="99"/>
    <w:semiHidden/>
    <w:unhideWhenUsed/>
    <w:rsid w:val="007B26F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B26F0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B26F0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B26F0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B26F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B26F0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7B26F0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7B26F0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7B26F0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B26F0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B26F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B26F0"/>
    <w:rPr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7B26F0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B26F0"/>
    <w:pPr>
      <w:spacing w:after="200"/>
    </w:pPr>
    <w:rPr>
      <w:i/>
      <w:iCs/>
      <w:color w:val="1F497D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7B26F0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7B26F0"/>
  </w:style>
  <w:style w:type="table" w:styleId="ColorfulGrid">
    <w:name w:val="Colorful Grid"/>
    <w:basedOn w:val="TableNormal"/>
    <w:uiPriority w:val="73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7B26F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7B26F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7B26F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7B26F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7B26F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7B26F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7B26F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B26F0"/>
  </w:style>
  <w:style w:type="character" w:customStyle="1" w:styleId="DateChar">
    <w:name w:val="Date Char"/>
    <w:basedOn w:val="DefaultParagraphFont"/>
    <w:link w:val="Date"/>
    <w:uiPriority w:val="99"/>
    <w:semiHidden/>
    <w:rsid w:val="007B26F0"/>
  </w:style>
  <w:style w:type="paragraph" w:styleId="DocumentMap">
    <w:name w:val="Document Map"/>
    <w:basedOn w:val="Normal"/>
    <w:link w:val="DocumentMapChar"/>
    <w:uiPriority w:val="99"/>
    <w:semiHidden/>
    <w:unhideWhenUsed/>
    <w:rsid w:val="007B26F0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B26F0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7B26F0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7B26F0"/>
  </w:style>
  <w:style w:type="character" w:styleId="Emphasis">
    <w:name w:val="Emphasis"/>
    <w:basedOn w:val="DefaultParagraphFont"/>
    <w:uiPriority w:val="20"/>
    <w:qFormat/>
    <w:rsid w:val="007B26F0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7B26F0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B26F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B26F0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7B26F0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7B26F0"/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B26F0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7B26F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B26F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B26F0"/>
    <w:rPr>
      <w:sz w:val="20"/>
      <w:szCs w:val="20"/>
    </w:rPr>
  </w:style>
  <w:style w:type="table" w:customStyle="1" w:styleId="11">
    <w:name w:val="格線表格 1 淺色1"/>
    <w:basedOn w:val="TableNormal"/>
    <w:uiPriority w:val="46"/>
    <w:rsid w:val="007B26F0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">
    <w:name w:val="格線表格 1 淺色 - 輔色 11"/>
    <w:basedOn w:val="TableNormal"/>
    <w:uiPriority w:val="46"/>
    <w:rsid w:val="007B26F0"/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1">
    <w:name w:val="格線表格 1 淺色 - 輔色 21"/>
    <w:basedOn w:val="TableNormal"/>
    <w:uiPriority w:val="46"/>
    <w:rsid w:val="007B26F0"/>
    <w:tblPr>
      <w:tblStyleRowBandSize w:val="1"/>
      <w:tblStyleColBandSize w:val="1"/>
      <w:tblInd w:w="0" w:type="dxa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1">
    <w:name w:val="格線表格 1 淺色 - 輔色 31"/>
    <w:basedOn w:val="TableNormal"/>
    <w:uiPriority w:val="46"/>
    <w:rsid w:val="007B26F0"/>
    <w:tblPr>
      <w:tblStyleRowBandSize w:val="1"/>
      <w:tblStyleColBandSize w:val="1"/>
      <w:tblInd w:w="0" w:type="dxa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41">
    <w:name w:val="格線表格 1 淺色 - 輔色 41"/>
    <w:basedOn w:val="TableNormal"/>
    <w:uiPriority w:val="46"/>
    <w:rsid w:val="007B26F0"/>
    <w:tblPr>
      <w:tblStyleRowBandSize w:val="1"/>
      <w:tblStyleColBandSize w:val="1"/>
      <w:tblInd w:w="0" w:type="dxa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">
    <w:name w:val="格線表格 1 淺色 - 輔色 51"/>
    <w:basedOn w:val="TableNormal"/>
    <w:uiPriority w:val="46"/>
    <w:rsid w:val="007B26F0"/>
    <w:tblPr>
      <w:tblStyleRowBandSize w:val="1"/>
      <w:tblStyleColBandSize w:val="1"/>
      <w:tblInd w:w="0" w:type="dxa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61">
    <w:name w:val="格線表格 1 淺色 - 輔色 61"/>
    <w:basedOn w:val="TableNormal"/>
    <w:uiPriority w:val="46"/>
    <w:rsid w:val="007B26F0"/>
    <w:tblPr>
      <w:tblStyleRowBandSize w:val="1"/>
      <w:tblStyleColBandSize w:val="1"/>
      <w:tblInd w:w="0" w:type="dxa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">
    <w:name w:val="格線表格 21"/>
    <w:basedOn w:val="TableNormal"/>
    <w:uiPriority w:val="47"/>
    <w:rsid w:val="007B26F0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">
    <w:name w:val="格線表格 2 - 輔色 11"/>
    <w:basedOn w:val="TableNormal"/>
    <w:uiPriority w:val="47"/>
    <w:rsid w:val="007B26F0"/>
    <w:tblPr>
      <w:tblStyleRowBandSize w:val="1"/>
      <w:tblStyleColBandSize w:val="1"/>
      <w:tblInd w:w="0" w:type="dxa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2-21">
    <w:name w:val="格線表格 2 - 輔色 21"/>
    <w:basedOn w:val="TableNormal"/>
    <w:uiPriority w:val="47"/>
    <w:rsid w:val="007B26F0"/>
    <w:tblPr>
      <w:tblStyleRowBandSize w:val="1"/>
      <w:tblStyleColBandSize w:val="1"/>
      <w:tblInd w:w="0" w:type="dxa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2-31">
    <w:name w:val="格線表格 2 - 輔色 31"/>
    <w:basedOn w:val="TableNormal"/>
    <w:uiPriority w:val="47"/>
    <w:rsid w:val="007B26F0"/>
    <w:tblPr>
      <w:tblStyleRowBandSize w:val="1"/>
      <w:tblStyleColBandSize w:val="1"/>
      <w:tblInd w:w="0" w:type="dxa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2-41">
    <w:name w:val="格線表格 2 - 輔色 41"/>
    <w:basedOn w:val="TableNormal"/>
    <w:uiPriority w:val="47"/>
    <w:rsid w:val="007B26F0"/>
    <w:tblPr>
      <w:tblStyleRowBandSize w:val="1"/>
      <w:tblStyleColBandSize w:val="1"/>
      <w:tblInd w:w="0" w:type="dxa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2-51">
    <w:name w:val="格線表格 2 - 輔色 51"/>
    <w:basedOn w:val="TableNormal"/>
    <w:uiPriority w:val="47"/>
    <w:rsid w:val="007B26F0"/>
    <w:tblPr>
      <w:tblStyleRowBandSize w:val="1"/>
      <w:tblStyleColBandSize w:val="1"/>
      <w:tblInd w:w="0" w:type="dxa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2-61">
    <w:name w:val="格線表格 2 - 輔色 61"/>
    <w:basedOn w:val="TableNormal"/>
    <w:uiPriority w:val="47"/>
    <w:rsid w:val="007B26F0"/>
    <w:tblPr>
      <w:tblStyleRowBandSize w:val="1"/>
      <w:tblStyleColBandSize w:val="1"/>
      <w:tblInd w:w="0" w:type="dxa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31">
    <w:name w:val="格線表格 31"/>
    <w:basedOn w:val="TableNormal"/>
    <w:uiPriority w:val="48"/>
    <w:rsid w:val="007B26F0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3-11">
    <w:name w:val="格線表格 3 - 輔色 11"/>
    <w:basedOn w:val="TableNormal"/>
    <w:uiPriority w:val="48"/>
    <w:rsid w:val="007B26F0"/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3-21">
    <w:name w:val="格線表格 3 - 輔色 21"/>
    <w:basedOn w:val="TableNormal"/>
    <w:uiPriority w:val="48"/>
    <w:rsid w:val="007B26F0"/>
    <w:tblPr>
      <w:tblStyleRowBandSize w:val="1"/>
      <w:tblStyleColBandSize w:val="1"/>
      <w:tblInd w:w="0" w:type="dxa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3-31">
    <w:name w:val="格線表格 3 - 輔色 31"/>
    <w:basedOn w:val="TableNormal"/>
    <w:uiPriority w:val="48"/>
    <w:rsid w:val="007B26F0"/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3-41">
    <w:name w:val="格線表格 3 - 輔色 41"/>
    <w:basedOn w:val="TableNormal"/>
    <w:uiPriority w:val="48"/>
    <w:rsid w:val="007B26F0"/>
    <w:tblPr>
      <w:tblStyleRowBandSize w:val="1"/>
      <w:tblStyleColBandSize w:val="1"/>
      <w:tblInd w:w="0" w:type="dxa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3-51">
    <w:name w:val="格線表格 3 - 輔色 51"/>
    <w:basedOn w:val="TableNormal"/>
    <w:uiPriority w:val="48"/>
    <w:rsid w:val="007B26F0"/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3-61">
    <w:name w:val="格線表格 3 - 輔色 61"/>
    <w:basedOn w:val="TableNormal"/>
    <w:uiPriority w:val="48"/>
    <w:rsid w:val="007B26F0"/>
    <w:tblPr>
      <w:tblStyleRowBandSize w:val="1"/>
      <w:tblStyleColBandSize w:val="1"/>
      <w:tblInd w:w="0" w:type="dxa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41">
    <w:name w:val="格線表格 41"/>
    <w:basedOn w:val="TableNormal"/>
    <w:uiPriority w:val="49"/>
    <w:rsid w:val="007B26F0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">
    <w:name w:val="格線表格 4 - 輔色 11"/>
    <w:basedOn w:val="TableNormal"/>
    <w:uiPriority w:val="49"/>
    <w:rsid w:val="007B26F0"/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4-21">
    <w:name w:val="格線表格 4 - 輔色 21"/>
    <w:basedOn w:val="TableNormal"/>
    <w:uiPriority w:val="49"/>
    <w:rsid w:val="007B26F0"/>
    <w:tblPr>
      <w:tblStyleRowBandSize w:val="1"/>
      <w:tblStyleColBandSize w:val="1"/>
      <w:tblInd w:w="0" w:type="dxa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4-31">
    <w:name w:val="格線表格 4 - 輔色 31"/>
    <w:basedOn w:val="TableNormal"/>
    <w:uiPriority w:val="49"/>
    <w:rsid w:val="007B26F0"/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4-41">
    <w:name w:val="格線表格 4 - 輔色 41"/>
    <w:basedOn w:val="TableNormal"/>
    <w:uiPriority w:val="49"/>
    <w:rsid w:val="007B26F0"/>
    <w:tblPr>
      <w:tblStyleRowBandSize w:val="1"/>
      <w:tblStyleColBandSize w:val="1"/>
      <w:tblInd w:w="0" w:type="dxa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4-51">
    <w:name w:val="格線表格 4 - 輔色 51"/>
    <w:basedOn w:val="TableNormal"/>
    <w:uiPriority w:val="49"/>
    <w:rsid w:val="007B26F0"/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4-61">
    <w:name w:val="格線表格 4 - 輔色 61"/>
    <w:basedOn w:val="TableNormal"/>
    <w:uiPriority w:val="49"/>
    <w:rsid w:val="007B26F0"/>
    <w:tblPr>
      <w:tblStyleRowBandSize w:val="1"/>
      <w:tblStyleColBandSize w:val="1"/>
      <w:tblInd w:w="0" w:type="dxa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51">
    <w:name w:val="格線表格 5 深色1"/>
    <w:basedOn w:val="TableNormal"/>
    <w:uiPriority w:val="50"/>
    <w:rsid w:val="007B26F0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5-11">
    <w:name w:val="格線表格 5 深色 - 輔色 11"/>
    <w:basedOn w:val="TableNormal"/>
    <w:uiPriority w:val="50"/>
    <w:rsid w:val="007B26F0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5-21">
    <w:name w:val="格線表格 5 深色 - 輔色 21"/>
    <w:basedOn w:val="TableNormal"/>
    <w:uiPriority w:val="50"/>
    <w:rsid w:val="007B26F0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5-31">
    <w:name w:val="格線表格 5 深色 - 輔色 31"/>
    <w:basedOn w:val="TableNormal"/>
    <w:uiPriority w:val="50"/>
    <w:rsid w:val="007B26F0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5-41">
    <w:name w:val="格線表格 5 深色 - 輔色 41"/>
    <w:basedOn w:val="TableNormal"/>
    <w:uiPriority w:val="50"/>
    <w:rsid w:val="007B26F0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5-51">
    <w:name w:val="格線表格 5 深色 - 輔色 51"/>
    <w:basedOn w:val="TableNormal"/>
    <w:uiPriority w:val="50"/>
    <w:rsid w:val="007B26F0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5-61">
    <w:name w:val="格線表格 5 深色 - 輔色 61"/>
    <w:basedOn w:val="TableNormal"/>
    <w:uiPriority w:val="50"/>
    <w:rsid w:val="007B26F0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customStyle="1" w:styleId="61">
    <w:name w:val="格線表格 6 彩色1"/>
    <w:basedOn w:val="TableNormal"/>
    <w:uiPriority w:val="51"/>
    <w:rsid w:val="007B26F0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">
    <w:name w:val="格線表格 6 彩色 - 輔色 11"/>
    <w:basedOn w:val="TableNormal"/>
    <w:uiPriority w:val="51"/>
    <w:rsid w:val="007B26F0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6-21">
    <w:name w:val="格線表格 6 彩色 - 輔色 21"/>
    <w:basedOn w:val="TableNormal"/>
    <w:uiPriority w:val="51"/>
    <w:rsid w:val="007B26F0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6-31">
    <w:name w:val="格線表格 6 彩色 - 輔色 31"/>
    <w:basedOn w:val="TableNormal"/>
    <w:uiPriority w:val="51"/>
    <w:rsid w:val="007B26F0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6-41">
    <w:name w:val="格線表格 6 彩色 - 輔色 41"/>
    <w:basedOn w:val="TableNormal"/>
    <w:uiPriority w:val="51"/>
    <w:rsid w:val="007B26F0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6-51">
    <w:name w:val="格線表格 6 彩色 - 輔色 51"/>
    <w:basedOn w:val="TableNormal"/>
    <w:uiPriority w:val="51"/>
    <w:rsid w:val="007B26F0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6-61">
    <w:name w:val="格線表格 6 彩色 - 輔色 61"/>
    <w:basedOn w:val="TableNormal"/>
    <w:uiPriority w:val="51"/>
    <w:rsid w:val="007B26F0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71">
    <w:name w:val="格線表格 7 彩色1"/>
    <w:basedOn w:val="TableNormal"/>
    <w:uiPriority w:val="52"/>
    <w:rsid w:val="007B26F0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7-11">
    <w:name w:val="格線表格 7 彩色 - 輔色 11"/>
    <w:basedOn w:val="TableNormal"/>
    <w:uiPriority w:val="52"/>
    <w:rsid w:val="007B26F0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7-21">
    <w:name w:val="格線表格 7 彩色 - 輔色 21"/>
    <w:basedOn w:val="TableNormal"/>
    <w:uiPriority w:val="52"/>
    <w:rsid w:val="007B26F0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7-31">
    <w:name w:val="格線表格 7 彩色 - 輔色 31"/>
    <w:basedOn w:val="TableNormal"/>
    <w:uiPriority w:val="52"/>
    <w:rsid w:val="007B26F0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7-41">
    <w:name w:val="格線表格 7 彩色 - 輔色 41"/>
    <w:basedOn w:val="TableNormal"/>
    <w:uiPriority w:val="52"/>
    <w:rsid w:val="007B26F0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7-51">
    <w:name w:val="格線表格 7 彩色 - 輔色 51"/>
    <w:basedOn w:val="TableNormal"/>
    <w:uiPriority w:val="52"/>
    <w:rsid w:val="007B26F0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7-61">
    <w:name w:val="格線表格 7 彩色 - 輔色 61"/>
    <w:basedOn w:val="TableNormal"/>
    <w:uiPriority w:val="52"/>
    <w:rsid w:val="007B26F0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customStyle="1" w:styleId="1">
    <w:name w:val="雜湊標記1"/>
    <w:basedOn w:val="DefaultParagraphFont"/>
    <w:uiPriority w:val="99"/>
    <w:rsid w:val="007B26F0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7B26F0"/>
  </w:style>
  <w:style w:type="paragraph" w:styleId="HTMLAddress">
    <w:name w:val="HTML Address"/>
    <w:basedOn w:val="Normal"/>
    <w:link w:val="HTMLAddressChar"/>
    <w:uiPriority w:val="99"/>
    <w:semiHidden/>
    <w:unhideWhenUsed/>
    <w:rsid w:val="007B26F0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7B26F0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7B26F0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7B26F0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7B26F0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7B26F0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B26F0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B26F0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7B26F0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7B26F0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7B26F0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7B26F0"/>
    <w:pPr>
      <w:ind w:left="240" w:hanging="240"/>
    </w:pPr>
  </w:style>
  <w:style w:type="paragraph" w:styleId="Index2">
    <w:name w:val="index 2"/>
    <w:basedOn w:val="Normal"/>
    <w:next w:val="Normal"/>
    <w:uiPriority w:val="99"/>
    <w:semiHidden/>
    <w:unhideWhenUsed/>
    <w:rsid w:val="007B26F0"/>
    <w:pPr>
      <w:ind w:left="480" w:hanging="240"/>
    </w:pPr>
  </w:style>
  <w:style w:type="paragraph" w:styleId="Index3">
    <w:name w:val="index 3"/>
    <w:basedOn w:val="Normal"/>
    <w:next w:val="Normal"/>
    <w:uiPriority w:val="99"/>
    <w:semiHidden/>
    <w:unhideWhenUsed/>
    <w:rsid w:val="007B26F0"/>
    <w:pPr>
      <w:ind w:left="720" w:hanging="240"/>
    </w:pPr>
  </w:style>
  <w:style w:type="paragraph" w:styleId="Index4">
    <w:name w:val="index 4"/>
    <w:basedOn w:val="Normal"/>
    <w:next w:val="Normal"/>
    <w:uiPriority w:val="99"/>
    <w:semiHidden/>
    <w:unhideWhenUsed/>
    <w:rsid w:val="007B26F0"/>
    <w:pPr>
      <w:ind w:left="960" w:hanging="240"/>
    </w:pPr>
  </w:style>
  <w:style w:type="paragraph" w:styleId="Index5">
    <w:name w:val="index 5"/>
    <w:basedOn w:val="Normal"/>
    <w:next w:val="Normal"/>
    <w:uiPriority w:val="99"/>
    <w:semiHidden/>
    <w:unhideWhenUsed/>
    <w:rsid w:val="007B26F0"/>
    <w:pPr>
      <w:ind w:left="1200" w:hanging="240"/>
    </w:pPr>
  </w:style>
  <w:style w:type="paragraph" w:styleId="Index6">
    <w:name w:val="index 6"/>
    <w:basedOn w:val="Normal"/>
    <w:next w:val="Normal"/>
    <w:uiPriority w:val="99"/>
    <w:semiHidden/>
    <w:unhideWhenUsed/>
    <w:rsid w:val="007B26F0"/>
    <w:pPr>
      <w:ind w:left="1440" w:hanging="240"/>
    </w:pPr>
  </w:style>
  <w:style w:type="paragraph" w:styleId="Index7">
    <w:name w:val="index 7"/>
    <w:basedOn w:val="Normal"/>
    <w:next w:val="Normal"/>
    <w:uiPriority w:val="99"/>
    <w:semiHidden/>
    <w:unhideWhenUsed/>
    <w:rsid w:val="007B26F0"/>
    <w:pPr>
      <w:ind w:left="1680" w:hanging="240"/>
    </w:pPr>
  </w:style>
  <w:style w:type="paragraph" w:styleId="Index8">
    <w:name w:val="index 8"/>
    <w:basedOn w:val="Normal"/>
    <w:next w:val="Normal"/>
    <w:uiPriority w:val="99"/>
    <w:semiHidden/>
    <w:unhideWhenUsed/>
    <w:rsid w:val="007B26F0"/>
    <w:pPr>
      <w:ind w:left="1920" w:hanging="240"/>
    </w:pPr>
  </w:style>
  <w:style w:type="paragraph" w:styleId="Index9">
    <w:name w:val="index 9"/>
    <w:basedOn w:val="Normal"/>
    <w:next w:val="Normal"/>
    <w:uiPriority w:val="99"/>
    <w:semiHidden/>
    <w:unhideWhenUsed/>
    <w:rsid w:val="007B26F0"/>
    <w:pPr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7B26F0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7B26F0"/>
    <w:rPr>
      <w:i/>
      <w:iCs/>
      <w:color w:val="4F81BD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26F0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26F0"/>
    <w:rPr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7B26F0"/>
    <w:rPr>
      <w:b/>
      <w:bCs/>
      <w:smallCaps/>
      <w:color w:val="4F81BD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7B26F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7B26F0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7B26F0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7B26F0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7B26F0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7B26F0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7B26F0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7B26F0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7B26F0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7B26F0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7B26F0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7B26F0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7B26F0"/>
    <w:pPr>
      <w:numPr>
        <w:numId w:val="5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7B26F0"/>
    <w:pPr>
      <w:numPr>
        <w:numId w:val="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7B26F0"/>
    <w:pPr>
      <w:numPr>
        <w:numId w:val="7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7B26F0"/>
    <w:pPr>
      <w:numPr>
        <w:numId w:val="8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7B26F0"/>
    <w:pPr>
      <w:numPr>
        <w:numId w:val="9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7B26F0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7B26F0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7B26F0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7B26F0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7B26F0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7B26F0"/>
    <w:pPr>
      <w:numPr>
        <w:numId w:val="10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7B26F0"/>
    <w:pPr>
      <w:numPr>
        <w:numId w:val="11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7B26F0"/>
    <w:pPr>
      <w:numPr>
        <w:numId w:val="1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7B26F0"/>
    <w:pPr>
      <w:numPr>
        <w:numId w:val="13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7B26F0"/>
    <w:pPr>
      <w:numPr>
        <w:numId w:val="14"/>
      </w:numPr>
      <w:contextualSpacing/>
    </w:pPr>
  </w:style>
  <w:style w:type="table" w:customStyle="1" w:styleId="110">
    <w:name w:val="清單表格 1 淺色1"/>
    <w:basedOn w:val="TableNormal"/>
    <w:uiPriority w:val="46"/>
    <w:rsid w:val="007B26F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-110">
    <w:name w:val="清單表格 1 淺色 - 輔色 11"/>
    <w:basedOn w:val="TableNormal"/>
    <w:uiPriority w:val="46"/>
    <w:rsid w:val="007B26F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1-210">
    <w:name w:val="清單表格 1 淺色 - 輔色 21"/>
    <w:basedOn w:val="TableNormal"/>
    <w:uiPriority w:val="46"/>
    <w:rsid w:val="007B26F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1-310">
    <w:name w:val="清單表格 1 淺色 - 輔色 31"/>
    <w:basedOn w:val="TableNormal"/>
    <w:uiPriority w:val="46"/>
    <w:rsid w:val="007B26F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1-410">
    <w:name w:val="清單表格 1 淺色 - 輔色 41"/>
    <w:basedOn w:val="TableNormal"/>
    <w:uiPriority w:val="46"/>
    <w:rsid w:val="007B26F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1-510">
    <w:name w:val="清單表格 1 淺色 - 輔色 51"/>
    <w:basedOn w:val="TableNormal"/>
    <w:uiPriority w:val="46"/>
    <w:rsid w:val="007B26F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1-610">
    <w:name w:val="清單表格 1 淺色 - 輔色 61"/>
    <w:basedOn w:val="TableNormal"/>
    <w:uiPriority w:val="46"/>
    <w:rsid w:val="007B26F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210">
    <w:name w:val="清單表格 21"/>
    <w:basedOn w:val="TableNormal"/>
    <w:uiPriority w:val="47"/>
    <w:rsid w:val="007B26F0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0">
    <w:name w:val="清單表格 2 - 輔色 11"/>
    <w:basedOn w:val="TableNormal"/>
    <w:uiPriority w:val="47"/>
    <w:rsid w:val="007B26F0"/>
    <w:tblPr>
      <w:tblStyleRowBandSize w:val="1"/>
      <w:tblStyleColBandSize w:val="1"/>
      <w:tblInd w:w="0" w:type="dxa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2-210">
    <w:name w:val="清單表格 2 - 輔色 21"/>
    <w:basedOn w:val="TableNormal"/>
    <w:uiPriority w:val="47"/>
    <w:rsid w:val="007B26F0"/>
    <w:tblPr>
      <w:tblStyleRowBandSize w:val="1"/>
      <w:tblStyleColBandSize w:val="1"/>
      <w:tblInd w:w="0" w:type="dxa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2-310">
    <w:name w:val="清單表格 2 - 輔色 31"/>
    <w:basedOn w:val="TableNormal"/>
    <w:uiPriority w:val="47"/>
    <w:rsid w:val="007B26F0"/>
    <w:tblPr>
      <w:tblStyleRowBandSize w:val="1"/>
      <w:tblStyleColBandSize w:val="1"/>
      <w:tblInd w:w="0" w:type="dxa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2-410">
    <w:name w:val="清單表格 2 - 輔色 41"/>
    <w:basedOn w:val="TableNormal"/>
    <w:uiPriority w:val="47"/>
    <w:rsid w:val="007B26F0"/>
    <w:tblPr>
      <w:tblStyleRowBandSize w:val="1"/>
      <w:tblStyleColBandSize w:val="1"/>
      <w:tblInd w:w="0" w:type="dxa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2-510">
    <w:name w:val="清單表格 2 - 輔色 51"/>
    <w:basedOn w:val="TableNormal"/>
    <w:uiPriority w:val="47"/>
    <w:rsid w:val="007B26F0"/>
    <w:tblPr>
      <w:tblStyleRowBandSize w:val="1"/>
      <w:tblStyleColBandSize w:val="1"/>
      <w:tblInd w:w="0" w:type="dxa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2-610">
    <w:name w:val="清單表格 2 - 輔色 61"/>
    <w:basedOn w:val="TableNormal"/>
    <w:uiPriority w:val="47"/>
    <w:rsid w:val="007B26F0"/>
    <w:tblPr>
      <w:tblStyleRowBandSize w:val="1"/>
      <w:tblStyleColBandSize w:val="1"/>
      <w:tblInd w:w="0" w:type="dxa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310">
    <w:name w:val="清單表格 31"/>
    <w:basedOn w:val="TableNormal"/>
    <w:uiPriority w:val="48"/>
    <w:rsid w:val="007B26F0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3-110">
    <w:name w:val="清單表格 3 - 輔色 11"/>
    <w:basedOn w:val="TableNormal"/>
    <w:uiPriority w:val="48"/>
    <w:rsid w:val="007B26F0"/>
    <w:tblPr>
      <w:tblStyleRowBandSize w:val="1"/>
      <w:tblStyleColBandSize w:val="1"/>
      <w:tblInd w:w="0" w:type="dxa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3-210">
    <w:name w:val="清單表格 3 - 輔色 21"/>
    <w:basedOn w:val="TableNormal"/>
    <w:uiPriority w:val="48"/>
    <w:rsid w:val="007B26F0"/>
    <w:tblPr>
      <w:tblStyleRowBandSize w:val="1"/>
      <w:tblStyleColBandSize w:val="1"/>
      <w:tblInd w:w="0" w:type="dxa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customStyle="1" w:styleId="3-310">
    <w:name w:val="清單表格 3 - 輔色 31"/>
    <w:basedOn w:val="TableNormal"/>
    <w:uiPriority w:val="48"/>
    <w:rsid w:val="007B26F0"/>
    <w:tblPr>
      <w:tblStyleRowBandSize w:val="1"/>
      <w:tblStyleColBandSize w:val="1"/>
      <w:tblInd w:w="0" w:type="dxa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customStyle="1" w:styleId="3-410">
    <w:name w:val="清單表格 3 - 輔色 41"/>
    <w:basedOn w:val="TableNormal"/>
    <w:uiPriority w:val="48"/>
    <w:rsid w:val="007B26F0"/>
    <w:tblPr>
      <w:tblStyleRowBandSize w:val="1"/>
      <w:tblStyleColBandSize w:val="1"/>
      <w:tblInd w:w="0" w:type="dxa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customStyle="1" w:styleId="3-510">
    <w:name w:val="清單表格 3 - 輔色 51"/>
    <w:basedOn w:val="TableNormal"/>
    <w:uiPriority w:val="48"/>
    <w:rsid w:val="007B26F0"/>
    <w:tblPr>
      <w:tblStyleRowBandSize w:val="1"/>
      <w:tblStyleColBandSize w:val="1"/>
      <w:tblInd w:w="0" w:type="dxa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3-610">
    <w:name w:val="清單表格 3 - 輔色 61"/>
    <w:basedOn w:val="TableNormal"/>
    <w:uiPriority w:val="48"/>
    <w:rsid w:val="007B26F0"/>
    <w:tblPr>
      <w:tblStyleRowBandSize w:val="1"/>
      <w:tblStyleColBandSize w:val="1"/>
      <w:tblInd w:w="0" w:type="dxa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customStyle="1" w:styleId="410">
    <w:name w:val="清單表格 41"/>
    <w:basedOn w:val="TableNormal"/>
    <w:uiPriority w:val="49"/>
    <w:rsid w:val="007B26F0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0">
    <w:name w:val="清單表格 4 - 輔色 11"/>
    <w:basedOn w:val="TableNormal"/>
    <w:uiPriority w:val="49"/>
    <w:rsid w:val="007B26F0"/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4-210">
    <w:name w:val="清單表格 4 - 輔色 21"/>
    <w:basedOn w:val="TableNormal"/>
    <w:uiPriority w:val="49"/>
    <w:rsid w:val="007B26F0"/>
    <w:tblPr>
      <w:tblStyleRowBandSize w:val="1"/>
      <w:tblStyleColBandSize w:val="1"/>
      <w:tblInd w:w="0" w:type="dxa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4-310">
    <w:name w:val="清單表格 4 - 輔色 31"/>
    <w:basedOn w:val="TableNormal"/>
    <w:uiPriority w:val="49"/>
    <w:rsid w:val="007B26F0"/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4-410">
    <w:name w:val="清單表格 4 - 輔色 41"/>
    <w:basedOn w:val="TableNormal"/>
    <w:uiPriority w:val="49"/>
    <w:rsid w:val="007B26F0"/>
    <w:tblPr>
      <w:tblStyleRowBandSize w:val="1"/>
      <w:tblStyleColBandSize w:val="1"/>
      <w:tblInd w:w="0" w:type="dxa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4-510">
    <w:name w:val="清單表格 4 - 輔色 51"/>
    <w:basedOn w:val="TableNormal"/>
    <w:uiPriority w:val="49"/>
    <w:rsid w:val="007B26F0"/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4-610">
    <w:name w:val="清單表格 4 - 輔色 61"/>
    <w:basedOn w:val="TableNormal"/>
    <w:uiPriority w:val="49"/>
    <w:rsid w:val="007B26F0"/>
    <w:tblPr>
      <w:tblStyleRowBandSize w:val="1"/>
      <w:tblStyleColBandSize w:val="1"/>
      <w:tblInd w:w="0" w:type="dxa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510">
    <w:name w:val="清單表格 5 深色1"/>
    <w:basedOn w:val="TableNormal"/>
    <w:uiPriority w:val="50"/>
    <w:rsid w:val="007B26F0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110">
    <w:name w:val="清單表格 5 深色 - 輔色 11"/>
    <w:basedOn w:val="TableNormal"/>
    <w:uiPriority w:val="50"/>
    <w:rsid w:val="007B26F0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210">
    <w:name w:val="清單表格 5 深色 - 輔色 21"/>
    <w:basedOn w:val="TableNormal"/>
    <w:uiPriority w:val="50"/>
    <w:rsid w:val="007B26F0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310">
    <w:name w:val="清單表格 5 深色 - 輔色 31"/>
    <w:basedOn w:val="TableNormal"/>
    <w:uiPriority w:val="50"/>
    <w:rsid w:val="007B26F0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410">
    <w:name w:val="清單表格 5 深色 - 輔色 41"/>
    <w:basedOn w:val="TableNormal"/>
    <w:uiPriority w:val="50"/>
    <w:rsid w:val="007B26F0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510">
    <w:name w:val="清單表格 5 深色 - 輔色 51"/>
    <w:basedOn w:val="TableNormal"/>
    <w:uiPriority w:val="50"/>
    <w:rsid w:val="007B26F0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610">
    <w:name w:val="清單表格 5 深色 - 輔色 61"/>
    <w:basedOn w:val="TableNormal"/>
    <w:uiPriority w:val="50"/>
    <w:rsid w:val="007B26F0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610">
    <w:name w:val="清單表格 6 彩色1"/>
    <w:basedOn w:val="TableNormal"/>
    <w:uiPriority w:val="51"/>
    <w:rsid w:val="007B26F0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0">
    <w:name w:val="清單表格 6 彩色 - 輔色 11"/>
    <w:basedOn w:val="TableNormal"/>
    <w:uiPriority w:val="51"/>
    <w:rsid w:val="007B26F0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4" w:space="0" w:color="4F81BD" w:themeColor="accent1"/>
        <w:bottom w:val="single" w:sz="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6-210">
    <w:name w:val="清單表格 6 彩色 - 輔色 21"/>
    <w:basedOn w:val="TableNormal"/>
    <w:uiPriority w:val="51"/>
    <w:rsid w:val="007B26F0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4" w:space="0" w:color="C0504D" w:themeColor="accent2"/>
        <w:bottom w:val="single" w:sz="4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6-310">
    <w:name w:val="清單表格 6 彩色 - 輔色 31"/>
    <w:basedOn w:val="TableNormal"/>
    <w:uiPriority w:val="51"/>
    <w:rsid w:val="007B26F0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4" w:space="0" w:color="9BBB59" w:themeColor="accent3"/>
        <w:bottom w:val="single" w:sz="4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6-410">
    <w:name w:val="清單表格 6 彩色 - 輔色 41"/>
    <w:basedOn w:val="TableNormal"/>
    <w:uiPriority w:val="51"/>
    <w:rsid w:val="007B26F0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4" w:space="0" w:color="8064A2" w:themeColor="accent4"/>
        <w:bottom w:val="single" w:sz="4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6-510">
    <w:name w:val="清單表格 6 彩色 - 輔色 51"/>
    <w:basedOn w:val="TableNormal"/>
    <w:uiPriority w:val="51"/>
    <w:rsid w:val="007B26F0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4" w:space="0" w:color="4BACC6" w:themeColor="accent5"/>
        <w:bottom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6-610">
    <w:name w:val="清單表格 6 彩色 - 輔色 61"/>
    <w:basedOn w:val="TableNormal"/>
    <w:uiPriority w:val="51"/>
    <w:rsid w:val="007B26F0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4" w:space="0" w:color="F79646" w:themeColor="accent6"/>
        <w:bottom w:val="single" w:sz="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710">
    <w:name w:val="清單表格 7 彩色1"/>
    <w:basedOn w:val="TableNormal"/>
    <w:uiPriority w:val="52"/>
    <w:rsid w:val="007B26F0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110">
    <w:name w:val="清單表格 7 彩色 - 輔色 11"/>
    <w:basedOn w:val="TableNormal"/>
    <w:uiPriority w:val="52"/>
    <w:rsid w:val="007B26F0"/>
    <w:rPr>
      <w:color w:val="365F91" w:themeColor="accent1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210">
    <w:name w:val="清單表格 7 彩色 - 輔色 21"/>
    <w:basedOn w:val="TableNormal"/>
    <w:uiPriority w:val="52"/>
    <w:rsid w:val="007B26F0"/>
    <w:rPr>
      <w:color w:val="943634" w:themeColor="accent2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310">
    <w:name w:val="清單表格 7 彩色 - 輔色 31"/>
    <w:basedOn w:val="TableNormal"/>
    <w:uiPriority w:val="52"/>
    <w:rsid w:val="007B26F0"/>
    <w:rPr>
      <w:color w:val="76923C" w:themeColor="accent3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410">
    <w:name w:val="清單表格 7 彩色 - 輔色 41"/>
    <w:basedOn w:val="TableNormal"/>
    <w:uiPriority w:val="52"/>
    <w:rsid w:val="007B26F0"/>
    <w:rPr>
      <w:color w:val="5F497A" w:themeColor="accent4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510">
    <w:name w:val="清單表格 7 彩色 - 輔色 51"/>
    <w:basedOn w:val="TableNormal"/>
    <w:uiPriority w:val="52"/>
    <w:rsid w:val="007B26F0"/>
    <w:rPr>
      <w:color w:val="31849B" w:themeColor="accent5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610">
    <w:name w:val="清單表格 7 彩色 - 輔色 61"/>
    <w:basedOn w:val="TableNormal"/>
    <w:uiPriority w:val="52"/>
    <w:rsid w:val="007B26F0"/>
    <w:rPr>
      <w:color w:val="E36C0A" w:themeColor="accent6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7B26F0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7B26F0"/>
    <w:rPr>
      <w:rFonts w:ascii="Consolas" w:hAnsi="Consolas"/>
      <w:sz w:val="20"/>
      <w:szCs w:val="20"/>
    </w:rPr>
  </w:style>
  <w:style w:type="table" w:styleId="MediumGrid1">
    <w:name w:val="Medium Grid 1"/>
    <w:basedOn w:val="TableNormal"/>
    <w:uiPriority w:val="67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7B26F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7B26F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7B26F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7B26F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7B26F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7B26F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7B26F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7B26F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7B26F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7B26F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7B26F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7B26F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7B26F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7B26F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7B26F0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7B26F0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7B26F0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7B26F0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7B26F0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7B26F0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7B26F0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10">
    <w:name w:val="提及1"/>
    <w:basedOn w:val="DefaultParagraphFont"/>
    <w:uiPriority w:val="99"/>
    <w:rsid w:val="007B26F0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B26F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B26F0"/>
    <w:rPr>
      <w:rFonts w:asciiTheme="majorHAnsi" w:eastAsiaTheme="majorEastAsia" w:hAnsiTheme="majorHAnsi" w:cstheme="majorBidi"/>
      <w:szCs w:val="24"/>
      <w:shd w:val="pct20" w:color="auto" w:fill="auto"/>
    </w:rPr>
  </w:style>
  <w:style w:type="paragraph" w:styleId="NoSpacing">
    <w:name w:val="No Spacing"/>
    <w:uiPriority w:val="1"/>
    <w:qFormat/>
    <w:rsid w:val="007B26F0"/>
    <w:pPr>
      <w:widowControl w:val="0"/>
    </w:pPr>
  </w:style>
  <w:style w:type="paragraph" w:styleId="NormalIndent">
    <w:name w:val="Normal Indent"/>
    <w:basedOn w:val="Normal"/>
    <w:uiPriority w:val="99"/>
    <w:semiHidden/>
    <w:unhideWhenUsed/>
    <w:rsid w:val="007B26F0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7B26F0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7B26F0"/>
  </w:style>
  <w:style w:type="character" w:styleId="PageNumber">
    <w:name w:val="page number"/>
    <w:basedOn w:val="DefaultParagraphFont"/>
    <w:uiPriority w:val="99"/>
    <w:semiHidden/>
    <w:unhideWhenUsed/>
    <w:rsid w:val="007B26F0"/>
  </w:style>
  <w:style w:type="table" w:customStyle="1" w:styleId="111">
    <w:name w:val="純表格 11"/>
    <w:basedOn w:val="TableNormal"/>
    <w:uiPriority w:val="41"/>
    <w:rsid w:val="007B26F0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1">
    <w:name w:val="純表格 21"/>
    <w:basedOn w:val="TableNormal"/>
    <w:uiPriority w:val="42"/>
    <w:rsid w:val="007B26F0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11">
    <w:name w:val="純表格 31"/>
    <w:basedOn w:val="TableNormal"/>
    <w:uiPriority w:val="43"/>
    <w:rsid w:val="007B26F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1">
    <w:name w:val="純表格 41"/>
    <w:basedOn w:val="TableNormal"/>
    <w:uiPriority w:val="44"/>
    <w:rsid w:val="007B26F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11">
    <w:name w:val="純表格 51"/>
    <w:basedOn w:val="TableNormal"/>
    <w:uiPriority w:val="45"/>
    <w:rsid w:val="007B26F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7B26F0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B26F0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7B26F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26F0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7B26F0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7B26F0"/>
  </w:style>
  <w:style w:type="paragraph" w:styleId="Signature">
    <w:name w:val="Signature"/>
    <w:basedOn w:val="Normal"/>
    <w:link w:val="SignatureChar"/>
    <w:uiPriority w:val="99"/>
    <w:semiHidden/>
    <w:unhideWhenUsed/>
    <w:rsid w:val="007B26F0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7B26F0"/>
  </w:style>
  <w:style w:type="character" w:customStyle="1" w:styleId="12">
    <w:name w:val="智慧超連結1"/>
    <w:basedOn w:val="DefaultParagraphFont"/>
    <w:uiPriority w:val="99"/>
    <w:rsid w:val="007B26F0"/>
    <w:rPr>
      <w:u w:val="dotted"/>
    </w:rPr>
  </w:style>
  <w:style w:type="character" w:customStyle="1" w:styleId="13">
    <w:name w:val="智慧連結1"/>
    <w:basedOn w:val="DefaultParagraphFont"/>
    <w:uiPriority w:val="99"/>
    <w:semiHidden/>
    <w:unhideWhenUsed/>
    <w:rsid w:val="007B26F0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7B26F0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7B26F0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B26F0"/>
    <w:rPr>
      <w:color w:val="5A5A5A" w:themeColor="text1" w:themeTint="A5"/>
      <w:spacing w:val="15"/>
      <w:sz w:val="22"/>
    </w:rPr>
  </w:style>
  <w:style w:type="character" w:styleId="SubtleEmphasis">
    <w:name w:val="Subtle Emphasis"/>
    <w:basedOn w:val="DefaultParagraphFont"/>
    <w:uiPriority w:val="19"/>
    <w:qFormat/>
    <w:rsid w:val="007B26F0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7B26F0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7B26F0"/>
    <w:pPr>
      <w:widowControl w:val="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7B26F0"/>
    <w:pPr>
      <w:widowControl w:val="0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7B26F0"/>
    <w:pPr>
      <w:widowControl w:val="0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7B26F0"/>
    <w:pPr>
      <w:widowControl w:val="0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7B26F0"/>
    <w:pPr>
      <w:widowControl w:val="0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7B26F0"/>
    <w:pPr>
      <w:widowControl w:val="0"/>
    </w:pPr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7B26F0"/>
    <w:pPr>
      <w:widowControl w:val="0"/>
    </w:p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7B26F0"/>
    <w:pPr>
      <w:widowControl w:val="0"/>
    </w:pPr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7B26F0"/>
    <w:pPr>
      <w:widowControl w:val="0"/>
    </w:p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7B26F0"/>
    <w:pPr>
      <w:widowControl w:val="0"/>
    </w:p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7B26F0"/>
    <w:pPr>
      <w:widowControl w:val="0"/>
    </w:pPr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7B26F0"/>
    <w:pPr>
      <w:widowControl w:val="0"/>
    </w:pPr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7B26F0"/>
    <w:pPr>
      <w:widowControl w:val="0"/>
    </w:pPr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7B26F0"/>
    <w:pPr>
      <w:widowControl w:val="0"/>
    </w:p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7B26F0"/>
    <w:pPr>
      <w:widowControl w:val="0"/>
    </w:p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7B26F0"/>
    <w:pPr>
      <w:widowControl w:val="0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7B26F0"/>
    <w:pPr>
      <w:widowControl w:val="0"/>
    </w:p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7B26F0"/>
    <w:pPr>
      <w:widowControl w:val="0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7B26F0"/>
    <w:pPr>
      <w:widowControl w:val="0"/>
    </w:p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7B26F0"/>
    <w:pPr>
      <w:widowControl w:val="0"/>
    </w:p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7B26F0"/>
    <w:pPr>
      <w:widowControl w:val="0"/>
    </w:p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7B26F0"/>
    <w:pPr>
      <w:widowControl w:val="0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7B26F0"/>
    <w:pPr>
      <w:widowControl w:val="0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7B26F0"/>
    <w:pPr>
      <w:widowControl w:val="0"/>
    </w:pPr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7B26F0"/>
    <w:pPr>
      <w:widowControl w:val="0"/>
    </w:p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4">
    <w:name w:val="表格格線 (淺色)1"/>
    <w:basedOn w:val="TableNormal"/>
    <w:uiPriority w:val="40"/>
    <w:rsid w:val="007B26F0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List1">
    <w:name w:val="Table List 1"/>
    <w:basedOn w:val="TableNormal"/>
    <w:uiPriority w:val="99"/>
    <w:semiHidden/>
    <w:unhideWhenUsed/>
    <w:rsid w:val="007B26F0"/>
    <w:pPr>
      <w:widowControl w:val="0"/>
    </w:p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7B26F0"/>
    <w:pPr>
      <w:widowControl w:val="0"/>
    </w:p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7B26F0"/>
    <w:pPr>
      <w:widowControl w:val="0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7B26F0"/>
    <w:pPr>
      <w:widowControl w:val="0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7B26F0"/>
    <w:pPr>
      <w:widowControl w:val="0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7B26F0"/>
    <w:pPr>
      <w:widowControl w:val="0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7B26F0"/>
    <w:pPr>
      <w:widowControl w:val="0"/>
    </w:p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7B26F0"/>
    <w:pPr>
      <w:widowControl w:val="0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7B26F0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7B26F0"/>
  </w:style>
  <w:style w:type="table" w:styleId="TableProfessional">
    <w:name w:val="Table Professional"/>
    <w:basedOn w:val="TableNormal"/>
    <w:uiPriority w:val="99"/>
    <w:semiHidden/>
    <w:unhideWhenUsed/>
    <w:rsid w:val="007B26F0"/>
    <w:pPr>
      <w:widowControl w:val="0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7B26F0"/>
    <w:pPr>
      <w:widowControl w:val="0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7B26F0"/>
    <w:pPr>
      <w:widowControl w:val="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7B26F0"/>
    <w:pPr>
      <w:widowControl w:val="0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7B26F0"/>
    <w:pPr>
      <w:widowControl w:val="0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7B26F0"/>
    <w:pPr>
      <w:widowControl w:val="0"/>
    </w:p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7B26F0"/>
    <w:pPr>
      <w:widowControl w:val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uiPriority w:val="99"/>
    <w:semiHidden/>
    <w:unhideWhenUsed/>
    <w:rsid w:val="007B26F0"/>
    <w:pPr>
      <w:widowControl w:val="0"/>
    </w:p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7B26F0"/>
    <w:pPr>
      <w:widowControl w:val="0"/>
    </w:p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7B26F0"/>
    <w:pPr>
      <w:widowControl w:val="0"/>
    </w:p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7B26F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26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7B26F0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7B26F0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7B26F0"/>
    <w:pPr>
      <w:spacing w:after="100"/>
      <w:ind w:left="240"/>
    </w:pPr>
  </w:style>
  <w:style w:type="paragraph" w:styleId="TOC3">
    <w:name w:val="toc 3"/>
    <w:basedOn w:val="Normal"/>
    <w:next w:val="Normal"/>
    <w:uiPriority w:val="39"/>
    <w:semiHidden/>
    <w:unhideWhenUsed/>
    <w:rsid w:val="007B26F0"/>
    <w:pPr>
      <w:spacing w:after="100"/>
      <w:ind w:left="480"/>
    </w:pPr>
  </w:style>
  <w:style w:type="paragraph" w:styleId="TOC4">
    <w:name w:val="toc 4"/>
    <w:basedOn w:val="Normal"/>
    <w:next w:val="Normal"/>
    <w:uiPriority w:val="39"/>
    <w:semiHidden/>
    <w:unhideWhenUsed/>
    <w:rsid w:val="007B26F0"/>
    <w:pPr>
      <w:spacing w:after="100"/>
      <w:ind w:left="720"/>
    </w:pPr>
  </w:style>
  <w:style w:type="paragraph" w:styleId="TOC5">
    <w:name w:val="toc 5"/>
    <w:basedOn w:val="Normal"/>
    <w:next w:val="Normal"/>
    <w:uiPriority w:val="39"/>
    <w:semiHidden/>
    <w:unhideWhenUsed/>
    <w:rsid w:val="007B26F0"/>
    <w:pPr>
      <w:spacing w:after="100"/>
      <w:ind w:left="960"/>
    </w:pPr>
  </w:style>
  <w:style w:type="paragraph" w:styleId="TOC6">
    <w:name w:val="toc 6"/>
    <w:basedOn w:val="Normal"/>
    <w:next w:val="Normal"/>
    <w:uiPriority w:val="39"/>
    <w:semiHidden/>
    <w:unhideWhenUsed/>
    <w:rsid w:val="007B26F0"/>
    <w:pPr>
      <w:spacing w:after="100"/>
      <w:ind w:left="1200"/>
    </w:pPr>
  </w:style>
  <w:style w:type="paragraph" w:styleId="TOC7">
    <w:name w:val="toc 7"/>
    <w:basedOn w:val="Normal"/>
    <w:next w:val="Normal"/>
    <w:uiPriority w:val="39"/>
    <w:semiHidden/>
    <w:unhideWhenUsed/>
    <w:rsid w:val="007B26F0"/>
    <w:pPr>
      <w:spacing w:after="100"/>
      <w:ind w:left="1440"/>
    </w:pPr>
  </w:style>
  <w:style w:type="paragraph" w:styleId="TOC8">
    <w:name w:val="toc 8"/>
    <w:basedOn w:val="Normal"/>
    <w:next w:val="Normal"/>
    <w:uiPriority w:val="39"/>
    <w:semiHidden/>
    <w:unhideWhenUsed/>
    <w:rsid w:val="007B26F0"/>
    <w:pPr>
      <w:spacing w:after="100"/>
      <w:ind w:left="1680"/>
    </w:pPr>
  </w:style>
  <w:style w:type="paragraph" w:styleId="TOC9">
    <w:name w:val="toc 9"/>
    <w:basedOn w:val="Normal"/>
    <w:next w:val="Normal"/>
    <w:uiPriority w:val="39"/>
    <w:semiHidden/>
    <w:unhideWhenUsed/>
    <w:rsid w:val="007B26F0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B26F0"/>
    <w:pPr>
      <w:outlineLvl w:val="9"/>
    </w:pPr>
  </w:style>
  <w:style w:type="character" w:customStyle="1" w:styleId="15">
    <w:name w:val="未解析的提及1"/>
    <w:basedOn w:val="DefaultParagraphFont"/>
    <w:uiPriority w:val="99"/>
    <w:rsid w:val="007B26F0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001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7B26F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26F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26F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26F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26F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26F0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26F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26F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26F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00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1002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100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10025"/>
    <w:rPr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65C78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265C78"/>
    <w:rPr>
      <w:color w:val="0563C1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A46839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A4683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A46839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A46839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662039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table" w:styleId="TableGrid">
    <w:name w:val="Table Grid"/>
    <w:basedOn w:val="TableNormal"/>
    <w:uiPriority w:val="39"/>
    <w:rsid w:val="006620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027C0"/>
    <w:pPr>
      <w:ind w:leftChars="200" w:left="480"/>
    </w:pPr>
  </w:style>
  <w:style w:type="paragraph" w:customStyle="1" w:styleId="Standard">
    <w:name w:val="Standard"/>
    <w:link w:val="Standard0"/>
    <w:rsid w:val="00817BD9"/>
    <w:pPr>
      <w:widowControl w:val="0"/>
      <w:suppressAutoHyphens/>
      <w:autoSpaceDN w:val="0"/>
      <w:textAlignment w:val="baseline"/>
    </w:pPr>
    <w:rPr>
      <w:rFonts w:ascii="DFKai-SB" w:eastAsia="DFKai-SB" w:hAnsi="DFKai-SB" w:cs="DFKai-SB"/>
      <w:kern w:val="3"/>
      <w:sz w:val="32"/>
      <w:szCs w:val="24"/>
    </w:rPr>
  </w:style>
  <w:style w:type="character" w:customStyle="1" w:styleId="Standard0">
    <w:name w:val="Standard 字元"/>
    <w:basedOn w:val="DefaultParagraphFont"/>
    <w:link w:val="Standard"/>
    <w:rsid w:val="00817BD9"/>
    <w:rPr>
      <w:rFonts w:ascii="DFKai-SB" w:eastAsia="DFKai-SB" w:hAnsi="DFKai-SB" w:cs="DFKai-SB"/>
      <w:kern w:val="3"/>
      <w:sz w:val="32"/>
      <w:szCs w:val="24"/>
    </w:rPr>
  </w:style>
  <w:style w:type="character" w:styleId="PlaceholderText">
    <w:name w:val="Placeholder Text"/>
    <w:basedOn w:val="DefaultParagraphFont"/>
    <w:uiPriority w:val="99"/>
    <w:semiHidden/>
    <w:rsid w:val="009A043B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0D29E4"/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sz w:val="16"/>
      <w:szCs w:val="20"/>
    </w:rPr>
  </w:style>
  <w:style w:type="paragraph" w:styleId="Revision">
    <w:name w:val="Revision"/>
    <w:hidden/>
    <w:uiPriority w:val="99"/>
    <w:semiHidden/>
    <w:rsid w:val="007B26F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26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26F0"/>
    <w:rPr>
      <w:rFonts w:ascii="Tahoma" w:hAnsi="Tahoma" w:cs="Tahoma"/>
      <w:b/>
      <w:bCs/>
      <w:sz w:val="16"/>
      <w:szCs w:val="20"/>
    </w:rPr>
  </w:style>
  <w:style w:type="numbering" w:styleId="111111">
    <w:name w:val="Outline List 2"/>
    <w:basedOn w:val="NoList"/>
    <w:uiPriority w:val="99"/>
    <w:semiHidden/>
    <w:unhideWhenUsed/>
    <w:rsid w:val="007B26F0"/>
    <w:pPr>
      <w:numPr>
        <w:numId w:val="2"/>
      </w:numPr>
    </w:pPr>
  </w:style>
  <w:style w:type="numbering" w:styleId="1ai">
    <w:name w:val="Outline List 1"/>
    <w:basedOn w:val="NoList"/>
    <w:uiPriority w:val="99"/>
    <w:semiHidden/>
    <w:unhideWhenUsed/>
    <w:rsid w:val="007B26F0"/>
    <w:pPr>
      <w:numPr>
        <w:numId w:val="3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7B26F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26F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26F0"/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26F0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26F0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26F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26F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26F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26F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rticleSection">
    <w:name w:val="Outline List 3"/>
    <w:basedOn w:val="NoList"/>
    <w:uiPriority w:val="99"/>
    <w:semiHidden/>
    <w:unhideWhenUsed/>
    <w:rsid w:val="007B26F0"/>
    <w:pPr>
      <w:numPr>
        <w:numId w:val="4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B26F0"/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6F0"/>
    <w:rPr>
      <w:rFonts w:ascii="Tahoma" w:hAnsi="Tahoma" w:cs="Tahoma"/>
      <w:sz w:val="16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7B26F0"/>
  </w:style>
  <w:style w:type="paragraph" w:styleId="BlockText">
    <w:name w:val="Block Text"/>
    <w:basedOn w:val="Normal"/>
    <w:uiPriority w:val="99"/>
    <w:semiHidden/>
    <w:unhideWhenUsed/>
    <w:rsid w:val="007B26F0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7B26F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B26F0"/>
  </w:style>
  <w:style w:type="paragraph" w:styleId="BodyText2">
    <w:name w:val="Body Text 2"/>
    <w:basedOn w:val="Normal"/>
    <w:link w:val="BodyText2Char"/>
    <w:uiPriority w:val="99"/>
    <w:semiHidden/>
    <w:unhideWhenUsed/>
    <w:rsid w:val="007B26F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B26F0"/>
  </w:style>
  <w:style w:type="paragraph" w:styleId="BodyText3">
    <w:name w:val="Body Text 3"/>
    <w:basedOn w:val="Normal"/>
    <w:link w:val="BodyText3Char"/>
    <w:uiPriority w:val="99"/>
    <w:semiHidden/>
    <w:unhideWhenUsed/>
    <w:rsid w:val="007B26F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B26F0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B26F0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B26F0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B26F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B26F0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7B26F0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7B26F0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7B26F0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B26F0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B26F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B26F0"/>
    <w:rPr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7B26F0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B26F0"/>
    <w:pPr>
      <w:spacing w:after="200"/>
    </w:pPr>
    <w:rPr>
      <w:i/>
      <w:iCs/>
      <w:color w:val="1F497D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7B26F0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7B26F0"/>
  </w:style>
  <w:style w:type="table" w:styleId="ColorfulGrid">
    <w:name w:val="Colorful Grid"/>
    <w:basedOn w:val="TableNormal"/>
    <w:uiPriority w:val="73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7B26F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7B26F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7B26F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7B26F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7B26F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7B26F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7B26F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B26F0"/>
  </w:style>
  <w:style w:type="character" w:customStyle="1" w:styleId="DateChar">
    <w:name w:val="Date Char"/>
    <w:basedOn w:val="DefaultParagraphFont"/>
    <w:link w:val="Date"/>
    <w:uiPriority w:val="99"/>
    <w:semiHidden/>
    <w:rsid w:val="007B26F0"/>
  </w:style>
  <w:style w:type="paragraph" w:styleId="DocumentMap">
    <w:name w:val="Document Map"/>
    <w:basedOn w:val="Normal"/>
    <w:link w:val="DocumentMapChar"/>
    <w:uiPriority w:val="99"/>
    <w:semiHidden/>
    <w:unhideWhenUsed/>
    <w:rsid w:val="007B26F0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B26F0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7B26F0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7B26F0"/>
  </w:style>
  <w:style w:type="character" w:styleId="Emphasis">
    <w:name w:val="Emphasis"/>
    <w:basedOn w:val="DefaultParagraphFont"/>
    <w:uiPriority w:val="20"/>
    <w:qFormat/>
    <w:rsid w:val="007B26F0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7B26F0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B26F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B26F0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7B26F0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7B26F0"/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B26F0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7B26F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B26F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B26F0"/>
    <w:rPr>
      <w:sz w:val="20"/>
      <w:szCs w:val="20"/>
    </w:rPr>
  </w:style>
  <w:style w:type="table" w:customStyle="1" w:styleId="11">
    <w:name w:val="格線表格 1 淺色1"/>
    <w:basedOn w:val="TableNormal"/>
    <w:uiPriority w:val="46"/>
    <w:rsid w:val="007B26F0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">
    <w:name w:val="格線表格 1 淺色 - 輔色 11"/>
    <w:basedOn w:val="TableNormal"/>
    <w:uiPriority w:val="46"/>
    <w:rsid w:val="007B26F0"/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1">
    <w:name w:val="格線表格 1 淺色 - 輔色 21"/>
    <w:basedOn w:val="TableNormal"/>
    <w:uiPriority w:val="46"/>
    <w:rsid w:val="007B26F0"/>
    <w:tblPr>
      <w:tblStyleRowBandSize w:val="1"/>
      <w:tblStyleColBandSize w:val="1"/>
      <w:tblInd w:w="0" w:type="dxa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1">
    <w:name w:val="格線表格 1 淺色 - 輔色 31"/>
    <w:basedOn w:val="TableNormal"/>
    <w:uiPriority w:val="46"/>
    <w:rsid w:val="007B26F0"/>
    <w:tblPr>
      <w:tblStyleRowBandSize w:val="1"/>
      <w:tblStyleColBandSize w:val="1"/>
      <w:tblInd w:w="0" w:type="dxa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41">
    <w:name w:val="格線表格 1 淺色 - 輔色 41"/>
    <w:basedOn w:val="TableNormal"/>
    <w:uiPriority w:val="46"/>
    <w:rsid w:val="007B26F0"/>
    <w:tblPr>
      <w:tblStyleRowBandSize w:val="1"/>
      <w:tblStyleColBandSize w:val="1"/>
      <w:tblInd w:w="0" w:type="dxa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">
    <w:name w:val="格線表格 1 淺色 - 輔色 51"/>
    <w:basedOn w:val="TableNormal"/>
    <w:uiPriority w:val="46"/>
    <w:rsid w:val="007B26F0"/>
    <w:tblPr>
      <w:tblStyleRowBandSize w:val="1"/>
      <w:tblStyleColBandSize w:val="1"/>
      <w:tblInd w:w="0" w:type="dxa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61">
    <w:name w:val="格線表格 1 淺色 - 輔色 61"/>
    <w:basedOn w:val="TableNormal"/>
    <w:uiPriority w:val="46"/>
    <w:rsid w:val="007B26F0"/>
    <w:tblPr>
      <w:tblStyleRowBandSize w:val="1"/>
      <w:tblStyleColBandSize w:val="1"/>
      <w:tblInd w:w="0" w:type="dxa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">
    <w:name w:val="格線表格 21"/>
    <w:basedOn w:val="TableNormal"/>
    <w:uiPriority w:val="47"/>
    <w:rsid w:val="007B26F0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">
    <w:name w:val="格線表格 2 - 輔色 11"/>
    <w:basedOn w:val="TableNormal"/>
    <w:uiPriority w:val="47"/>
    <w:rsid w:val="007B26F0"/>
    <w:tblPr>
      <w:tblStyleRowBandSize w:val="1"/>
      <w:tblStyleColBandSize w:val="1"/>
      <w:tblInd w:w="0" w:type="dxa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2-21">
    <w:name w:val="格線表格 2 - 輔色 21"/>
    <w:basedOn w:val="TableNormal"/>
    <w:uiPriority w:val="47"/>
    <w:rsid w:val="007B26F0"/>
    <w:tblPr>
      <w:tblStyleRowBandSize w:val="1"/>
      <w:tblStyleColBandSize w:val="1"/>
      <w:tblInd w:w="0" w:type="dxa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2-31">
    <w:name w:val="格線表格 2 - 輔色 31"/>
    <w:basedOn w:val="TableNormal"/>
    <w:uiPriority w:val="47"/>
    <w:rsid w:val="007B26F0"/>
    <w:tblPr>
      <w:tblStyleRowBandSize w:val="1"/>
      <w:tblStyleColBandSize w:val="1"/>
      <w:tblInd w:w="0" w:type="dxa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2-41">
    <w:name w:val="格線表格 2 - 輔色 41"/>
    <w:basedOn w:val="TableNormal"/>
    <w:uiPriority w:val="47"/>
    <w:rsid w:val="007B26F0"/>
    <w:tblPr>
      <w:tblStyleRowBandSize w:val="1"/>
      <w:tblStyleColBandSize w:val="1"/>
      <w:tblInd w:w="0" w:type="dxa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2-51">
    <w:name w:val="格線表格 2 - 輔色 51"/>
    <w:basedOn w:val="TableNormal"/>
    <w:uiPriority w:val="47"/>
    <w:rsid w:val="007B26F0"/>
    <w:tblPr>
      <w:tblStyleRowBandSize w:val="1"/>
      <w:tblStyleColBandSize w:val="1"/>
      <w:tblInd w:w="0" w:type="dxa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2-61">
    <w:name w:val="格線表格 2 - 輔色 61"/>
    <w:basedOn w:val="TableNormal"/>
    <w:uiPriority w:val="47"/>
    <w:rsid w:val="007B26F0"/>
    <w:tblPr>
      <w:tblStyleRowBandSize w:val="1"/>
      <w:tblStyleColBandSize w:val="1"/>
      <w:tblInd w:w="0" w:type="dxa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31">
    <w:name w:val="格線表格 31"/>
    <w:basedOn w:val="TableNormal"/>
    <w:uiPriority w:val="48"/>
    <w:rsid w:val="007B26F0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3-11">
    <w:name w:val="格線表格 3 - 輔色 11"/>
    <w:basedOn w:val="TableNormal"/>
    <w:uiPriority w:val="48"/>
    <w:rsid w:val="007B26F0"/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3-21">
    <w:name w:val="格線表格 3 - 輔色 21"/>
    <w:basedOn w:val="TableNormal"/>
    <w:uiPriority w:val="48"/>
    <w:rsid w:val="007B26F0"/>
    <w:tblPr>
      <w:tblStyleRowBandSize w:val="1"/>
      <w:tblStyleColBandSize w:val="1"/>
      <w:tblInd w:w="0" w:type="dxa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3-31">
    <w:name w:val="格線表格 3 - 輔色 31"/>
    <w:basedOn w:val="TableNormal"/>
    <w:uiPriority w:val="48"/>
    <w:rsid w:val="007B26F0"/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3-41">
    <w:name w:val="格線表格 3 - 輔色 41"/>
    <w:basedOn w:val="TableNormal"/>
    <w:uiPriority w:val="48"/>
    <w:rsid w:val="007B26F0"/>
    <w:tblPr>
      <w:tblStyleRowBandSize w:val="1"/>
      <w:tblStyleColBandSize w:val="1"/>
      <w:tblInd w:w="0" w:type="dxa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3-51">
    <w:name w:val="格線表格 3 - 輔色 51"/>
    <w:basedOn w:val="TableNormal"/>
    <w:uiPriority w:val="48"/>
    <w:rsid w:val="007B26F0"/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3-61">
    <w:name w:val="格線表格 3 - 輔色 61"/>
    <w:basedOn w:val="TableNormal"/>
    <w:uiPriority w:val="48"/>
    <w:rsid w:val="007B26F0"/>
    <w:tblPr>
      <w:tblStyleRowBandSize w:val="1"/>
      <w:tblStyleColBandSize w:val="1"/>
      <w:tblInd w:w="0" w:type="dxa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41">
    <w:name w:val="格線表格 41"/>
    <w:basedOn w:val="TableNormal"/>
    <w:uiPriority w:val="49"/>
    <w:rsid w:val="007B26F0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">
    <w:name w:val="格線表格 4 - 輔色 11"/>
    <w:basedOn w:val="TableNormal"/>
    <w:uiPriority w:val="49"/>
    <w:rsid w:val="007B26F0"/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4-21">
    <w:name w:val="格線表格 4 - 輔色 21"/>
    <w:basedOn w:val="TableNormal"/>
    <w:uiPriority w:val="49"/>
    <w:rsid w:val="007B26F0"/>
    <w:tblPr>
      <w:tblStyleRowBandSize w:val="1"/>
      <w:tblStyleColBandSize w:val="1"/>
      <w:tblInd w:w="0" w:type="dxa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4-31">
    <w:name w:val="格線表格 4 - 輔色 31"/>
    <w:basedOn w:val="TableNormal"/>
    <w:uiPriority w:val="49"/>
    <w:rsid w:val="007B26F0"/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4-41">
    <w:name w:val="格線表格 4 - 輔色 41"/>
    <w:basedOn w:val="TableNormal"/>
    <w:uiPriority w:val="49"/>
    <w:rsid w:val="007B26F0"/>
    <w:tblPr>
      <w:tblStyleRowBandSize w:val="1"/>
      <w:tblStyleColBandSize w:val="1"/>
      <w:tblInd w:w="0" w:type="dxa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4-51">
    <w:name w:val="格線表格 4 - 輔色 51"/>
    <w:basedOn w:val="TableNormal"/>
    <w:uiPriority w:val="49"/>
    <w:rsid w:val="007B26F0"/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4-61">
    <w:name w:val="格線表格 4 - 輔色 61"/>
    <w:basedOn w:val="TableNormal"/>
    <w:uiPriority w:val="49"/>
    <w:rsid w:val="007B26F0"/>
    <w:tblPr>
      <w:tblStyleRowBandSize w:val="1"/>
      <w:tblStyleColBandSize w:val="1"/>
      <w:tblInd w:w="0" w:type="dxa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51">
    <w:name w:val="格線表格 5 深色1"/>
    <w:basedOn w:val="TableNormal"/>
    <w:uiPriority w:val="50"/>
    <w:rsid w:val="007B26F0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5-11">
    <w:name w:val="格線表格 5 深色 - 輔色 11"/>
    <w:basedOn w:val="TableNormal"/>
    <w:uiPriority w:val="50"/>
    <w:rsid w:val="007B26F0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5-21">
    <w:name w:val="格線表格 5 深色 - 輔色 21"/>
    <w:basedOn w:val="TableNormal"/>
    <w:uiPriority w:val="50"/>
    <w:rsid w:val="007B26F0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5-31">
    <w:name w:val="格線表格 5 深色 - 輔色 31"/>
    <w:basedOn w:val="TableNormal"/>
    <w:uiPriority w:val="50"/>
    <w:rsid w:val="007B26F0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5-41">
    <w:name w:val="格線表格 5 深色 - 輔色 41"/>
    <w:basedOn w:val="TableNormal"/>
    <w:uiPriority w:val="50"/>
    <w:rsid w:val="007B26F0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5-51">
    <w:name w:val="格線表格 5 深色 - 輔色 51"/>
    <w:basedOn w:val="TableNormal"/>
    <w:uiPriority w:val="50"/>
    <w:rsid w:val="007B26F0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5-61">
    <w:name w:val="格線表格 5 深色 - 輔色 61"/>
    <w:basedOn w:val="TableNormal"/>
    <w:uiPriority w:val="50"/>
    <w:rsid w:val="007B26F0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customStyle="1" w:styleId="61">
    <w:name w:val="格線表格 6 彩色1"/>
    <w:basedOn w:val="TableNormal"/>
    <w:uiPriority w:val="51"/>
    <w:rsid w:val="007B26F0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">
    <w:name w:val="格線表格 6 彩色 - 輔色 11"/>
    <w:basedOn w:val="TableNormal"/>
    <w:uiPriority w:val="51"/>
    <w:rsid w:val="007B26F0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6-21">
    <w:name w:val="格線表格 6 彩色 - 輔色 21"/>
    <w:basedOn w:val="TableNormal"/>
    <w:uiPriority w:val="51"/>
    <w:rsid w:val="007B26F0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6-31">
    <w:name w:val="格線表格 6 彩色 - 輔色 31"/>
    <w:basedOn w:val="TableNormal"/>
    <w:uiPriority w:val="51"/>
    <w:rsid w:val="007B26F0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6-41">
    <w:name w:val="格線表格 6 彩色 - 輔色 41"/>
    <w:basedOn w:val="TableNormal"/>
    <w:uiPriority w:val="51"/>
    <w:rsid w:val="007B26F0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6-51">
    <w:name w:val="格線表格 6 彩色 - 輔色 51"/>
    <w:basedOn w:val="TableNormal"/>
    <w:uiPriority w:val="51"/>
    <w:rsid w:val="007B26F0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6-61">
    <w:name w:val="格線表格 6 彩色 - 輔色 61"/>
    <w:basedOn w:val="TableNormal"/>
    <w:uiPriority w:val="51"/>
    <w:rsid w:val="007B26F0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71">
    <w:name w:val="格線表格 7 彩色1"/>
    <w:basedOn w:val="TableNormal"/>
    <w:uiPriority w:val="52"/>
    <w:rsid w:val="007B26F0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7-11">
    <w:name w:val="格線表格 7 彩色 - 輔色 11"/>
    <w:basedOn w:val="TableNormal"/>
    <w:uiPriority w:val="52"/>
    <w:rsid w:val="007B26F0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7-21">
    <w:name w:val="格線表格 7 彩色 - 輔色 21"/>
    <w:basedOn w:val="TableNormal"/>
    <w:uiPriority w:val="52"/>
    <w:rsid w:val="007B26F0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7-31">
    <w:name w:val="格線表格 7 彩色 - 輔色 31"/>
    <w:basedOn w:val="TableNormal"/>
    <w:uiPriority w:val="52"/>
    <w:rsid w:val="007B26F0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7-41">
    <w:name w:val="格線表格 7 彩色 - 輔色 41"/>
    <w:basedOn w:val="TableNormal"/>
    <w:uiPriority w:val="52"/>
    <w:rsid w:val="007B26F0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7-51">
    <w:name w:val="格線表格 7 彩色 - 輔色 51"/>
    <w:basedOn w:val="TableNormal"/>
    <w:uiPriority w:val="52"/>
    <w:rsid w:val="007B26F0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7-61">
    <w:name w:val="格線表格 7 彩色 - 輔色 61"/>
    <w:basedOn w:val="TableNormal"/>
    <w:uiPriority w:val="52"/>
    <w:rsid w:val="007B26F0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customStyle="1" w:styleId="1">
    <w:name w:val="雜湊標記1"/>
    <w:basedOn w:val="DefaultParagraphFont"/>
    <w:uiPriority w:val="99"/>
    <w:rsid w:val="007B26F0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7B26F0"/>
  </w:style>
  <w:style w:type="paragraph" w:styleId="HTMLAddress">
    <w:name w:val="HTML Address"/>
    <w:basedOn w:val="Normal"/>
    <w:link w:val="HTMLAddressChar"/>
    <w:uiPriority w:val="99"/>
    <w:semiHidden/>
    <w:unhideWhenUsed/>
    <w:rsid w:val="007B26F0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7B26F0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7B26F0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7B26F0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7B26F0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7B26F0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B26F0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B26F0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7B26F0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7B26F0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7B26F0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7B26F0"/>
    <w:pPr>
      <w:ind w:left="240" w:hanging="240"/>
    </w:pPr>
  </w:style>
  <w:style w:type="paragraph" w:styleId="Index2">
    <w:name w:val="index 2"/>
    <w:basedOn w:val="Normal"/>
    <w:next w:val="Normal"/>
    <w:uiPriority w:val="99"/>
    <w:semiHidden/>
    <w:unhideWhenUsed/>
    <w:rsid w:val="007B26F0"/>
    <w:pPr>
      <w:ind w:left="480" w:hanging="240"/>
    </w:pPr>
  </w:style>
  <w:style w:type="paragraph" w:styleId="Index3">
    <w:name w:val="index 3"/>
    <w:basedOn w:val="Normal"/>
    <w:next w:val="Normal"/>
    <w:uiPriority w:val="99"/>
    <w:semiHidden/>
    <w:unhideWhenUsed/>
    <w:rsid w:val="007B26F0"/>
    <w:pPr>
      <w:ind w:left="720" w:hanging="240"/>
    </w:pPr>
  </w:style>
  <w:style w:type="paragraph" w:styleId="Index4">
    <w:name w:val="index 4"/>
    <w:basedOn w:val="Normal"/>
    <w:next w:val="Normal"/>
    <w:uiPriority w:val="99"/>
    <w:semiHidden/>
    <w:unhideWhenUsed/>
    <w:rsid w:val="007B26F0"/>
    <w:pPr>
      <w:ind w:left="960" w:hanging="240"/>
    </w:pPr>
  </w:style>
  <w:style w:type="paragraph" w:styleId="Index5">
    <w:name w:val="index 5"/>
    <w:basedOn w:val="Normal"/>
    <w:next w:val="Normal"/>
    <w:uiPriority w:val="99"/>
    <w:semiHidden/>
    <w:unhideWhenUsed/>
    <w:rsid w:val="007B26F0"/>
    <w:pPr>
      <w:ind w:left="1200" w:hanging="240"/>
    </w:pPr>
  </w:style>
  <w:style w:type="paragraph" w:styleId="Index6">
    <w:name w:val="index 6"/>
    <w:basedOn w:val="Normal"/>
    <w:next w:val="Normal"/>
    <w:uiPriority w:val="99"/>
    <w:semiHidden/>
    <w:unhideWhenUsed/>
    <w:rsid w:val="007B26F0"/>
    <w:pPr>
      <w:ind w:left="1440" w:hanging="240"/>
    </w:pPr>
  </w:style>
  <w:style w:type="paragraph" w:styleId="Index7">
    <w:name w:val="index 7"/>
    <w:basedOn w:val="Normal"/>
    <w:next w:val="Normal"/>
    <w:uiPriority w:val="99"/>
    <w:semiHidden/>
    <w:unhideWhenUsed/>
    <w:rsid w:val="007B26F0"/>
    <w:pPr>
      <w:ind w:left="1680" w:hanging="240"/>
    </w:pPr>
  </w:style>
  <w:style w:type="paragraph" w:styleId="Index8">
    <w:name w:val="index 8"/>
    <w:basedOn w:val="Normal"/>
    <w:next w:val="Normal"/>
    <w:uiPriority w:val="99"/>
    <w:semiHidden/>
    <w:unhideWhenUsed/>
    <w:rsid w:val="007B26F0"/>
    <w:pPr>
      <w:ind w:left="1920" w:hanging="240"/>
    </w:pPr>
  </w:style>
  <w:style w:type="paragraph" w:styleId="Index9">
    <w:name w:val="index 9"/>
    <w:basedOn w:val="Normal"/>
    <w:next w:val="Normal"/>
    <w:uiPriority w:val="99"/>
    <w:semiHidden/>
    <w:unhideWhenUsed/>
    <w:rsid w:val="007B26F0"/>
    <w:pPr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7B26F0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7B26F0"/>
    <w:rPr>
      <w:i/>
      <w:iCs/>
      <w:color w:val="4F81BD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26F0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26F0"/>
    <w:rPr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7B26F0"/>
    <w:rPr>
      <w:b/>
      <w:bCs/>
      <w:smallCaps/>
      <w:color w:val="4F81BD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7B26F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7B26F0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7B26F0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7B26F0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7B26F0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7B26F0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7B26F0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7B26F0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7B26F0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7B26F0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7B26F0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7B26F0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7B26F0"/>
    <w:pPr>
      <w:numPr>
        <w:numId w:val="5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7B26F0"/>
    <w:pPr>
      <w:numPr>
        <w:numId w:val="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7B26F0"/>
    <w:pPr>
      <w:numPr>
        <w:numId w:val="7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7B26F0"/>
    <w:pPr>
      <w:numPr>
        <w:numId w:val="8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7B26F0"/>
    <w:pPr>
      <w:numPr>
        <w:numId w:val="9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7B26F0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7B26F0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7B26F0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7B26F0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7B26F0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7B26F0"/>
    <w:pPr>
      <w:numPr>
        <w:numId w:val="10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7B26F0"/>
    <w:pPr>
      <w:numPr>
        <w:numId w:val="11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7B26F0"/>
    <w:pPr>
      <w:numPr>
        <w:numId w:val="1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7B26F0"/>
    <w:pPr>
      <w:numPr>
        <w:numId w:val="13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7B26F0"/>
    <w:pPr>
      <w:numPr>
        <w:numId w:val="14"/>
      </w:numPr>
      <w:contextualSpacing/>
    </w:pPr>
  </w:style>
  <w:style w:type="table" w:customStyle="1" w:styleId="110">
    <w:name w:val="清單表格 1 淺色1"/>
    <w:basedOn w:val="TableNormal"/>
    <w:uiPriority w:val="46"/>
    <w:rsid w:val="007B26F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-110">
    <w:name w:val="清單表格 1 淺色 - 輔色 11"/>
    <w:basedOn w:val="TableNormal"/>
    <w:uiPriority w:val="46"/>
    <w:rsid w:val="007B26F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1-210">
    <w:name w:val="清單表格 1 淺色 - 輔色 21"/>
    <w:basedOn w:val="TableNormal"/>
    <w:uiPriority w:val="46"/>
    <w:rsid w:val="007B26F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1-310">
    <w:name w:val="清單表格 1 淺色 - 輔色 31"/>
    <w:basedOn w:val="TableNormal"/>
    <w:uiPriority w:val="46"/>
    <w:rsid w:val="007B26F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1-410">
    <w:name w:val="清單表格 1 淺色 - 輔色 41"/>
    <w:basedOn w:val="TableNormal"/>
    <w:uiPriority w:val="46"/>
    <w:rsid w:val="007B26F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1-510">
    <w:name w:val="清單表格 1 淺色 - 輔色 51"/>
    <w:basedOn w:val="TableNormal"/>
    <w:uiPriority w:val="46"/>
    <w:rsid w:val="007B26F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1-610">
    <w:name w:val="清單表格 1 淺色 - 輔色 61"/>
    <w:basedOn w:val="TableNormal"/>
    <w:uiPriority w:val="46"/>
    <w:rsid w:val="007B26F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210">
    <w:name w:val="清單表格 21"/>
    <w:basedOn w:val="TableNormal"/>
    <w:uiPriority w:val="47"/>
    <w:rsid w:val="007B26F0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0">
    <w:name w:val="清單表格 2 - 輔色 11"/>
    <w:basedOn w:val="TableNormal"/>
    <w:uiPriority w:val="47"/>
    <w:rsid w:val="007B26F0"/>
    <w:tblPr>
      <w:tblStyleRowBandSize w:val="1"/>
      <w:tblStyleColBandSize w:val="1"/>
      <w:tblInd w:w="0" w:type="dxa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2-210">
    <w:name w:val="清單表格 2 - 輔色 21"/>
    <w:basedOn w:val="TableNormal"/>
    <w:uiPriority w:val="47"/>
    <w:rsid w:val="007B26F0"/>
    <w:tblPr>
      <w:tblStyleRowBandSize w:val="1"/>
      <w:tblStyleColBandSize w:val="1"/>
      <w:tblInd w:w="0" w:type="dxa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2-310">
    <w:name w:val="清單表格 2 - 輔色 31"/>
    <w:basedOn w:val="TableNormal"/>
    <w:uiPriority w:val="47"/>
    <w:rsid w:val="007B26F0"/>
    <w:tblPr>
      <w:tblStyleRowBandSize w:val="1"/>
      <w:tblStyleColBandSize w:val="1"/>
      <w:tblInd w:w="0" w:type="dxa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2-410">
    <w:name w:val="清單表格 2 - 輔色 41"/>
    <w:basedOn w:val="TableNormal"/>
    <w:uiPriority w:val="47"/>
    <w:rsid w:val="007B26F0"/>
    <w:tblPr>
      <w:tblStyleRowBandSize w:val="1"/>
      <w:tblStyleColBandSize w:val="1"/>
      <w:tblInd w:w="0" w:type="dxa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2-510">
    <w:name w:val="清單表格 2 - 輔色 51"/>
    <w:basedOn w:val="TableNormal"/>
    <w:uiPriority w:val="47"/>
    <w:rsid w:val="007B26F0"/>
    <w:tblPr>
      <w:tblStyleRowBandSize w:val="1"/>
      <w:tblStyleColBandSize w:val="1"/>
      <w:tblInd w:w="0" w:type="dxa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2-610">
    <w:name w:val="清單表格 2 - 輔色 61"/>
    <w:basedOn w:val="TableNormal"/>
    <w:uiPriority w:val="47"/>
    <w:rsid w:val="007B26F0"/>
    <w:tblPr>
      <w:tblStyleRowBandSize w:val="1"/>
      <w:tblStyleColBandSize w:val="1"/>
      <w:tblInd w:w="0" w:type="dxa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310">
    <w:name w:val="清單表格 31"/>
    <w:basedOn w:val="TableNormal"/>
    <w:uiPriority w:val="48"/>
    <w:rsid w:val="007B26F0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3-110">
    <w:name w:val="清單表格 3 - 輔色 11"/>
    <w:basedOn w:val="TableNormal"/>
    <w:uiPriority w:val="48"/>
    <w:rsid w:val="007B26F0"/>
    <w:tblPr>
      <w:tblStyleRowBandSize w:val="1"/>
      <w:tblStyleColBandSize w:val="1"/>
      <w:tblInd w:w="0" w:type="dxa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3-210">
    <w:name w:val="清單表格 3 - 輔色 21"/>
    <w:basedOn w:val="TableNormal"/>
    <w:uiPriority w:val="48"/>
    <w:rsid w:val="007B26F0"/>
    <w:tblPr>
      <w:tblStyleRowBandSize w:val="1"/>
      <w:tblStyleColBandSize w:val="1"/>
      <w:tblInd w:w="0" w:type="dxa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customStyle="1" w:styleId="3-310">
    <w:name w:val="清單表格 3 - 輔色 31"/>
    <w:basedOn w:val="TableNormal"/>
    <w:uiPriority w:val="48"/>
    <w:rsid w:val="007B26F0"/>
    <w:tblPr>
      <w:tblStyleRowBandSize w:val="1"/>
      <w:tblStyleColBandSize w:val="1"/>
      <w:tblInd w:w="0" w:type="dxa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customStyle="1" w:styleId="3-410">
    <w:name w:val="清單表格 3 - 輔色 41"/>
    <w:basedOn w:val="TableNormal"/>
    <w:uiPriority w:val="48"/>
    <w:rsid w:val="007B26F0"/>
    <w:tblPr>
      <w:tblStyleRowBandSize w:val="1"/>
      <w:tblStyleColBandSize w:val="1"/>
      <w:tblInd w:w="0" w:type="dxa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customStyle="1" w:styleId="3-510">
    <w:name w:val="清單表格 3 - 輔色 51"/>
    <w:basedOn w:val="TableNormal"/>
    <w:uiPriority w:val="48"/>
    <w:rsid w:val="007B26F0"/>
    <w:tblPr>
      <w:tblStyleRowBandSize w:val="1"/>
      <w:tblStyleColBandSize w:val="1"/>
      <w:tblInd w:w="0" w:type="dxa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3-610">
    <w:name w:val="清單表格 3 - 輔色 61"/>
    <w:basedOn w:val="TableNormal"/>
    <w:uiPriority w:val="48"/>
    <w:rsid w:val="007B26F0"/>
    <w:tblPr>
      <w:tblStyleRowBandSize w:val="1"/>
      <w:tblStyleColBandSize w:val="1"/>
      <w:tblInd w:w="0" w:type="dxa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customStyle="1" w:styleId="410">
    <w:name w:val="清單表格 41"/>
    <w:basedOn w:val="TableNormal"/>
    <w:uiPriority w:val="49"/>
    <w:rsid w:val="007B26F0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0">
    <w:name w:val="清單表格 4 - 輔色 11"/>
    <w:basedOn w:val="TableNormal"/>
    <w:uiPriority w:val="49"/>
    <w:rsid w:val="007B26F0"/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4-210">
    <w:name w:val="清單表格 4 - 輔色 21"/>
    <w:basedOn w:val="TableNormal"/>
    <w:uiPriority w:val="49"/>
    <w:rsid w:val="007B26F0"/>
    <w:tblPr>
      <w:tblStyleRowBandSize w:val="1"/>
      <w:tblStyleColBandSize w:val="1"/>
      <w:tblInd w:w="0" w:type="dxa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4-310">
    <w:name w:val="清單表格 4 - 輔色 31"/>
    <w:basedOn w:val="TableNormal"/>
    <w:uiPriority w:val="49"/>
    <w:rsid w:val="007B26F0"/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4-410">
    <w:name w:val="清單表格 4 - 輔色 41"/>
    <w:basedOn w:val="TableNormal"/>
    <w:uiPriority w:val="49"/>
    <w:rsid w:val="007B26F0"/>
    <w:tblPr>
      <w:tblStyleRowBandSize w:val="1"/>
      <w:tblStyleColBandSize w:val="1"/>
      <w:tblInd w:w="0" w:type="dxa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4-510">
    <w:name w:val="清單表格 4 - 輔色 51"/>
    <w:basedOn w:val="TableNormal"/>
    <w:uiPriority w:val="49"/>
    <w:rsid w:val="007B26F0"/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4-610">
    <w:name w:val="清單表格 4 - 輔色 61"/>
    <w:basedOn w:val="TableNormal"/>
    <w:uiPriority w:val="49"/>
    <w:rsid w:val="007B26F0"/>
    <w:tblPr>
      <w:tblStyleRowBandSize w:val="1"/>
      <w:tblStyleColBandSize w:val="1"/>
      <w:tblInd w:w="0" w:type="dxa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510">
    <w:name w:val="清單表格 5 深色1"/>
    <w:basedOn w:val="TableNormal"/>
    <w:uiPriority w:val="50"/>
    <w:rsid w:val="007B26F0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110">
    <w:name w:val="清單表格 5 深色 - 輔色 11"/>
    <w:basedOn w:val="TableNormal"/>
    <w:uiPriority w:val="50"/>
    <w:rsid w:val="007B26F0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210">
    <w:name w:val="清單表格 5 深色 - 輔色 21"/>
    <w:basedOn w:val="TableNormal"/>
    <w:uiPriority w:val="50"/>
    <w:rsid w:val="007B26F0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310">
    <w:name w:val="清單表格 5 深色 - 輔色 31"/>
    <w:basedOn w:val="TableNormal"/>
    <w:uiPriority w:val="50"/>
    <w:rsid w:val="007B26F0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410">
    <w:name w:val="清單表格 5 深色 - 輔色 41"/>
    <w:basedOn w:val="TableNormal"/>
    <w:uiPriority w:val="50"/>
    <w:rsid w:val="007B26F0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510">
    <w:name w:val="清單表格 5 深色 - 輔色 51"/>
    <w:basedOn w:val="TableNormal"/>
    <w:uiPriority w:val="50"/>
    <w:rsid w:val="007B26F0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610">
    <w:name w:val="清單表格 5 深色 - 輔色 61"/>
    <w:basedOn w:val="TableNormal"/>
    <w:uiPriority w:val="50"/>
    <w:rsid w:val="007B26F0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610">
    <w:name w:val="清單表格 6 彩色1"/>
    <w:basedOn w:val="TableNormal"/>
    <w:uiPriority w:val="51"/>
    <w:rsid w:val="007B26F0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0">
    <w:name w:val="清單表格 6 彩色 - 輔色 11"/>
    <w:basedOn w:val="TableNormal"/>
    <w:uiPriority w:val="51"/>
    <w:rsid w:val="007B26F0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4" w:space="0" w:color="4F81BD" w:themeColor="accent1"/>
        <w:bottom w:val="single" w:sz="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6-210">
    <w:name w:val="清單表格 6 彩色 - 輔色 21"/>
    <w:basedOn w:val="TableNormal"/>
    <w:uiPriority w:val="51"/>
    <w:rsid w:val="007B26F0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4" w:space="0" w:color="C0504D" w:themeColor="accent2"/>
        <w:bottom w:val="single" w:sz="4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6-310">
    <w:name w:val="清單表格 6 彩色 - 輔色 31"/>
    <w:basedOn w:val="TableNormal"/>
    <w:uiPriority w:val="51"/>
    <w:rsid w:val="007B26F0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4" w:space="0" w:color="9BBB59" w:themeColor="accent3"/>
        <w:bottom w:val="single" w:sz="4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6-410">
    <w:name w:val="清單表格 6 彩色 - 輔色 41"/>
    <w:basedOn w:val="TableNormal"/>
    <w:uiPriority w:val="51"/>
    <w:rsid w:val="007B26F0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4" w:space="0" w:color="8064A2" w:themeColor="accent4"/>
        <w:bottom w:val="single" w:sz="4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6-510">
    <w:name w:val="清單表格 6 彩色 - 輔色 51"/>
    <w:basedOn w:val="TableNormal"/>
    <w:uiPriority w:val="51"/>
    <w:rsid w:val="007B26F0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4" w:space="0" w:color="4BACC6" w:themeColor="accent5"/>
        <w:bottom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6-610">
    <w:name w:val="清單表格 6 彩色 - 輔色 61"/>
    <w:basedOn w:val="TableNormal"/>
    <w:uiPriority w:val="51"/>
    <w:rsid w:val="007B26F0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4" w:space="0" w:color="F79646" w:themeColor="accent6"/>
        <w:bottom w:val="single" w:sz="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710">
    <w:name w:val="清單表格 7 彩色1"/>
    <w:basedOn w:val="TableNormal"/>
    <w:uiPriority w:val="52"/>
    <w:rsid w:val="007B26F0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110">
    <w:name w:val="清單表格 7 彩色 - 輔色 11"/>
    <w:basedOn w:val="TableNormal"/>
    <w:uiPriority w:val="52"/>
    <w:rsid w:val="007B26F0"/>
    <w:rPr>
      <w:color w:val="365F91" w:themeColor="accent1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210">
    <w:name w:val="清單表格 7 彩色 - 輔色 21"/>
    <w:basedOn w:val="TableNormal"/>
    <w:uiPriority w:val="52"/>
    <w:rsid w:val="007B26F0"/>
    <w:rPr>
      <w:color w:val="943634" w:themeColor="accent2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310">
    <w:name w:val="清單表格 7 彩色 - 輔色 31"/>
    <w:basedOn w:val="TableNormal"/>
    <w:uiPriority w:val="52"/>
    <w:rsid w:val="007B26F0"/>
    <w:rPr>
      <w:color w:val="76923C" w:themeColor="accent3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410">
    <w:name w:val="清單表格 7 彩色 - 輔色 41"/>
    <w:basedOn w:val="TableNormal"/>
    <w:uiPriority w:val="52"/>
    <w:rsid w:val="007B26F0"/>
    <w:rPr>
      <w:color w:val="5F497A" w:themeColor="accent4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510">
    <w:name w:val="清單表格 7 彩色 - 輔色 51"/>
    <w:basedOn w:val="TableNormal"/>
    <w:uiPriority w:val="52"/>
    <w:rsid w:val="007B26F0"/>
    <w:rPr>
      <w:color w:val="31849B" w:themeColor="accent5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610">
    <w:name w:val="清單表格 7 彩色 - 輔色 61"/>
    <w:basedOn w:val="TableNormal"/>
    <w:uiPriority w:val="52"/>
    <w:rsid w:val="007B26F0"/>
    <w:rPr>
      <w:color w:val="E36C0A" w:themeColor="accent6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7B26F0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7B26F0"/>
    <w:rPr>
      <w:rFonts w:ascii="Consolas" w:hAnsi="Consolas"/>
      <w:sz w:val="20"/>
      <w:szCs w:val="20"/>
    </w:rPr>
  </w:style>
  <w:style w:type="table" w:styleId="MediumGrid1">
    <w:name w:val="Medium Grid 1"/>
    <w:basedOn w:val="TableNormal"/>
    <w:uiPriority w:val="67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7B26F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7B26F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7B26F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7B26F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7B26F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7B26F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7B26F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7B26F0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7B26F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7B26F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7B26F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7B26F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7B26F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7B26F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7B26F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7B26F0"/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7B26F0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7B26F0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7B26F0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7B26F0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7B26F0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7B26F0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7B26F0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10">
    <w:name w:val="提及1"/>
    <w:basedOn w:val="DefaultParagraphFont"/>
    <w:uiPriority w:val="99"/>
    <w:rsid w:val="007B26F0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B26F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B26F0"/>
    <w:rPr>
      <w:rFonts w:asciiTheme="majorHAnsi" w:eastAsiaTheme="majorEastAsia" w:hAnsiTheme="majorHAnsi" w:cstheme="majorBidi"/>
      <w:szCs w:val="24"/>
      <w:shd w:val="pct20" w:color="auto" w:fill="auto"/>
    </w:rPr>
  </w:style>
  <w:style w:type="paragraph" w:styleId="NoSpacing">
    <w:name w:val="No Spacing"/>
    <w:uiPriority w:val="1"/>
    <w:qFormat/>
    <w:rsid w:val="007B26F0"/>
    <w:pPr>
      <w:widowControl w:val="0"/>
    </w:pPr>
  </w:style>
  <w:style w:type="paragraph" w:styleId="NormalIndent">
    <w:name w:val="Normal Indent"/>
    <w:basedOn w:val="Normal"/>
    <w:uiPriority w:val="99"/>
    <w:semiHidden/>
    <w:unhideWhenUsed/>
    <w:rsid w:val="007B26F0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7B26F0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7B26F0"/>
  </w:style>
  <w:style w:type="character" w:styleId="PageNumber">
    <w:name w:val="page number"/>
    <w:basedOn w:val="DefaultParagraphFont"/>
    <w:uiPriority w:val="99"/>
    <w:semiHidden/>
    <w:unhideWhenUsed/>
    <w:rsid w:val="007B26F0"/>
  </w:style>
  <w:style w:type="table" w:customStyle="1" w:styleId="111">
    <w:name w:val="純表格 11"/>
    <w:basedOn w:val="TableNormal"/>
    <w:uiPriority w:val="41"/>
    <w:rsid w:val="007B26F0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1">
    <w:name w:val="純表格 21"/>
    <w:basedOn w:val="TableNormal"/>
    <w:uiPriority w:val="42"/>
    <w:rsid w:val="007B26F0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11">
    <w:name w:val="純表格 31"/>
    <w:basedOn w:val="TableNormal"/>
    <w:uiPriority w:val="43"/>
    <w:rsid w:val="007B26F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1">
    <w:name w:val="純表格 41"/>
    <w:basedOn w:val="TableNormal"/>
    <w:uiPriority w:val="44"/>
    <w:rsid w:val="007B26F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11">
    <w:name w:val="純表格 51"/>
    <w:basedOn w:val="TableNormal"/>
    <w:uiPriority w:val="45"/>
    <w:rsid w:val="007B26F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7B26F0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B26F0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7B26F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26F0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7B26F0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7B26F0"/>
  </w:style>
  <w:style w:type="paragraph" w:styleId="Signature">
    <w:name w:val="Signature"/>
    <w:basedOn w:val="Normal"/>
    <w:link w:val="SignatureChar"/>
    <w:uiPriority w:val="99"/>
    <w:semiHidden/>
    <w:unhideWhenUsed/>
    <w:rsid w:val="007B26F0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7B26F0"/>
  </w:style>
  <w:style w:type="character" w:customStyle="1" w:styleId="12">
    <w:name w:val="智慧超連結1"/>
    <w:basedOn w:val="DefaultParagraphFont"/>
    <w:uiPriority w:val="99"/>
    <w:rsid w:val="007B26F0"/>
    <w:rPr>
      <w:u w:val="dotted"/>
    </w:rPr>
  </w:style>
  <w:style w:type="character" w:customStyle="1" w:styleId="13">
    <w:name w:val="智慧連結1"/>
    <w:basedOn w:val="DefaultParagraphFont"/>
    <w:uiPriority w:val="99"/>
    <w:semiHidden/>
    <w:unhideWhenUsed/>
    <w:rsid w:val="007B26F0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7B26F0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7B26F0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B26F0"/>
    <w:rPr>
      <w:color w:val="5A5A5A" w:themeColor="text1" w:themeTint="A5"/>
      <w:spacing w:val="15"/>
      <w:sz w:val="22"/>
    </w:rPr>
  </w:style>
  <w:style w:type="character" w:styleId="SubtleEmphasis">
    <w:name w:val="Subtle Emphasis"/>
    <w:basedOn w:val="DefaultParagraphFont"/>
    <w:uiPriority w:val="19"/>
    <w:qFormat/>
    <w:rsid w:val="007B26F0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7B26F0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7B26F0"/>
    <w:pPr>
      <w:widowControl w:val="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7B26F0"/>
    <w:pPr>
      <w:widowControl w:val="0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7B26F0"/>
    <w:pPr>
      <w:widowControl w:val="0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7B26F0"/>
    <w:pPr>
      <w:widowControl w:val="0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7B26F0"/>
    <w:pPr>
      <w:widowControl w:val="0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7B26F0"/>
    <w:pPr>
      <w:widowControl w:val="0"/>
    </w:pPr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7B26F0"/>
    <w:pPr>
      <w:widowControl w:val="0"/>
    </w:p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7B26F0"/>
    <w:pPr>
      <w:widowControl w:val="0"/>
    </w:pPr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7B26F0"/>
    <w:pPr>
      <w:widowControl w:val="0"/>
    </w:p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7B26F0"/>
    <w:pPr>
      <w:widowControl w:val="0"/>
    </w:p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7B26F0"/>
    <w:pPr>
      <w:widowControl w:val="0"/>
    </w:pPr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7B26F0"/>
    <w:pPr>
      <w:widowControl w:val="0"/>
    </w:pPr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7B26F0"/>
    <w:pPr>
      <w:widowControl w:val="0"/>
    </w:pPr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7B26F0"/>
    <w:pPr>
      <w:widowControl w:val="0"/>
    </w:p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7B26F0"/>
    <w:pPr>
      <w:widowControl w:val="0"/>
    </w:p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7B26F0"/>
    <w:pPr>
      <w:widowControl w:val="0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7B26F0"/>
    <w:pPr>
      <w:widowControl w:val="0"/>
    </w:p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7B26F0"/>
    <w:pPr>
      <w:widowControl w:val="0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7B26F0"/>
    <w:pPr>
      <w:widowControl w:val="0"/>
    </w:p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7B26F0"/>
    <w:pPr>
      <w:widowControl w:val="0"/>
    </w:p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7B26F0"/>
    <w:pPr>
      <w:widowControl w:val="0"/>
    </w:p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7B26F0"/>
    <w:pPr>
      <w:widowControl w:val="0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7B26F0"/>
    <w:pPr>
      <w:widowControl w:val="0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7B26F0"/>
    <w:pPr>
      <w:widowControl w:val="0"/>
    </w:pPr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7B26F0"/>
    <w:pPr>
      <w:widowControl w:val="0"/>
    </w:p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4">
    <w:name w:val="表格格線 (淺色)1"/>
    <w:basedOn w:val="TableNormal"/>
    <w:uiPriority w:val="40"/>
    <w:rsid w:val="007B26F0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List1">
    <w:name w:val="Table List 1"/>
    <w:basedOn w:val="TableNormal"/>
    <w:uiPriority w:val="99"/>
    <w:semiHidden/>
    <w:unhideWhenUsed/>
    <w:rsid w:val="007B26F0"/>
    <w:pPr>
      <w:widowControl w:val="0"/>
    </w:p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7B26F0"/>
    <w:pPr>
      <w:widowControl w:val="0"/>
    </w:p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7B26F0"/>
    <w:pPr>
      <w:widowControl w:val="0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7B26F0"/>
    <w:pPr>
      <w:widowControl w:val="0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7B26F0"/>
    <w:pPr>
      <w:widowControl w:val="0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7B26F0"/>
    <w:pPr>
      <w:widowControl w:val="0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7B26F0"/>
    <w:pPr>
      <w:widowControl w:val="0"/>
    </w:p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7B26F0"/>
    <w:pPr>
      <w:widowControl w:val="0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7B26F0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7B26F0"/>
  </w:style>
  <w:style w:type="table" w:styleId="TableProfessional">
    <w:name w:val="Table Professional"/>
    <w:basedOn w:val="TableNormal"/>
    <w:uiPriority w:val="99"/>
    <w:semiHidden/>
    <w:unhideWhenUsed/>
    <w:rsid w:val="007B26F0"/>
    <w:pPr>
      <w:widowControl w:val="0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7B26F0"/>
    <w:pPr>
      <w:widowControl w:val="0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7B26F0"/>
    <w:pPr>
      <w:widowControl w:val="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7B26F0"/>
    <w:pPr>
      <w:widowControl w:val="0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7B26F0"/>
    <w:pPr>
      <w:widowControl w:val="0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7B26F0"/>
    <w:pPr>
      <w:widowControl w:val="0"/>
    </w:p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7B26F0"/>
    <w:pPr>
      <w:widowControl w:val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uiPriority w:val="99"/>
    <w:semiHidden/>
    <w:unhideWhenUsed/>
    <w:rsid w:val="007B26F0"/>
    <w:pPr>
      <w:widowControl w:val="0"/>
    </w:p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7B26F0"/>
    <w:pPr>
      <w:widowControl w:val="0"/>
    </w:p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7B26F0"/>
    <w:pPr>
      <w:widowControl w:val="0"/>
    </w:p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7B26F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26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7B26F0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7B26F0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7B26F0"/>
    <w:pPr>
      <w:spacing w:after="100"/>
      <w:ind w:left="240"/>
    </w:pPr>
  </w:style>
  <w:style w:type="paragraph" w:styleId="TOC3">
    <w:name w:val="toc 3"/>
    <w:basedOn w:val="Normal"/>
    <w:next w:val="Normal"/>
    <w:uiPriority w:val="39"/>
    <w:semiHidden/>
    <w:unhideWhenUsed/>
    <w:rsid w:val="007B26F0"/>
    <w:pPr>
      <w:spacing w:after="100"/>
      <w:ind w:left="480"/>
    </w:pPr>
  </w:style>
  <w:style w:type="paragraph" w:styleId="TOC4">
    <w:name w:val="toc 4"/>
    <w:basedOn w:val="Normal"/>
    <w:next w:val="Normal"/>
    <w:uiPriority w:val="39"/>
    <w:semiHidden/>
    <w:unhideWhenUsed/>
    <w:rsid w:val="007B26F0"/>
    <w:pPr>
      <w:spacing w:after="100"/>
      <w:ind w:left="720"/>
    </w:pPr>
  </w:style>
  <w:style w:type="paragraph" w:styleId="TOC5">
    <w:name w:val="toc 5"/>
    <w:basedOn w:val="Normal"/>
    <w:next w:val="Normal"/>
    <w:uiPriority w:val="39"/>
    <w:semiHidden/>
    <w:unhideWhenUsed/>
    <w:rsid w:val="007B26F0"/>
    <w:pPr>
      <w:spacing w:after="100"/>
      <w:ind w:left="960"/>
    </w:pPr>
  </w:style>
  <w:style w:type="paragraph" w:styleId="TOC6">
    <w:name w:val="toc 6"/>
    <w:basedOn w:val="Normal"/>
    <w:next w:val="Normal"/>
    <w:uiPriority w:val="39"/>
    <w:semiHidden/>
    <w:unhideWhenUsed/>
    <w:rsid w:val="007B26F0"/>
    <w:pPr>
      <w:spacing w:after="100"/>
      <w:ind w:left="1200"/>
    </w:pPr>
  </w:style>
  <w:style w:type="paragraph" w:styleId="TOC7">
    <w:name w:val="toc 7"/>
    <w:basedOn w:val="Normal"/>
    <w:next w:val="Normal"/>
    <w:uiPriority w:val="39"/>
    <w:semiHidden/>
    <w:unhideWhenUsed/>
    <w:rsid w:val="007B26F0"/>
    <w:pPr>
      <w:spacing w:after="100"/>
      <w:ind w:left="1440"/>
    </w:pPr>
  </w:style>
  <w:style w:type="paragraph" w:styleId="TOC8">
    <w:name w:val="toc 8"/>
    <w:basedOn w:val="Normal"/>
    <w:next w:val="Normal"/>
    <w:uiPriority w:val="39"/>
    <w:semiHidden/>
    <w:unhideWhenUsed/>
    <w:rsid w:val="007B26F0"/>
    <w:pPr>
      <w:spacing w:after="100"/>
      <w:ind w:left="1680"/>
    </w:pPr>
  </w:style>
  <w:style w:type="paragraph" w:styleId="TOC9">
    <w:name w:val="toc 9"/>
    <w:basedOn w:val="Normal"/>
    <w:next w:val="Normal"/>
    <w:uiPriority w:val="39"/>
    <w:semiHidden/>
    <w:unhideWhenUsed/>
    <w:rsid w:val="007B26F0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B26F0"/>
    <w:pPr>
      <w:outlineLvl w:val="9"/>
    </w:pPr>
  </w:style>
  <w:style w:type="character" w:customStyle="1" w:styleId="15">
    <w:name w:val="未解析的提及1"/>
    <w:basedOn w:val="DefaultParagraphFont"/>
    <w:uiPriority w:val="99"/>
    <w:rsid w:val="007B26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278B7C-3215-4211-A4CE-105E6006C1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琬青 陳</dc:creator>
  <cp:lastModifiedBy>Indumathi V</cp:lastModifiedBy>
  <cp:revision>2</cp:revision>
  <cp:lastPrinted>2024-02-25T13:40:00Z</cp:lastPrinted>
  <dcterms:created xsi:type="dcterms:W3CDTF">2024-09-30T07:34:00Z</dcterms:created>
  <dcterms:modified xsi:type="dcterms:W3CDTF">2024-09-30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fd6d81b2e9e63a6e48b88397fbc247c782a1307fce9c14591f26631b26a4a0</vt:lpwstr>
  </property>
  <property fmtid="{D5CDD505-2E9C-101B-9397-08002B2CF9AE}" pid="3" name="LE1">
    <vt:filetime>2023-09-14T16:50:31Z</vt:filetime>
  </property>
  <property fmtid="{D5CDD505-2E9C-101B-9397-08002B2CF9AE}" pid="4" name="ReminderText">
    <vt:lpwstr>_62FY9N4Z</vt:lpwstr>
  </property>
</Properties>
</file>